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24065" w14:textId="17640DA1" w:rsidR="00F4390C" w:rsidRPr="00697A5C" w:rsidRDefault="00F4390C" w:rsidP="00F4390C">
      <w:pPr>
        <w:jc w:val="both"/>
        <w:rPr>
          <w:b/>
          <w:bCs/>
        </w:rPr>
      </w:pPr>
      <w:r w:rsidRPr="00697A5C">
        <w:rPr>
          <w:b/>
          <w:bCs/>
        </w:rPr>
        <w:t xml:space="preserve">Supplementary </w:t>
      </w:r>
      <w:r>
        <w:rPr>
          <w:b/>
          <w:bCs/>
        </w:rPr>
        <w:t>Material</w:t>
      </w:r>
      <w:r w:rsidRPr="00697A5C">
        <w:rPr>
          <w:b/>
          <w:bCs/>
        </w:rPr>
        <w:t xml:space="preserve"> </w:t>
      </w:r>
      <w:r w:rsidR="00902FF6">
        <w:rPr>
          <w:b/>
          <w:bCs/>
        </w:rPr>
        <w:t>7</w:t>
      </w:r>
      <w:r w:rsidRPr="00697A5C">
        <w:rPr>
          <w:b/>
          <w:bCs/>
        </w:rPr>
        <w:t>: Individual Study Data for Prognostic Factors for Anxiety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22"/>
        <w:gridCol w:w="1016"/>
        <w:gridCol w:w="785"/>
        <w:gridCol w:w="627"/>
        <w:gridCol w:w="1366"/>
        <w:gridCol w:w="1362"/>
        <w:gridCol w:w="1017"/>
        <w:gridCol w:w="6717"/>
      </w:tblGrid>
      <w:tr w:rsidR="00F4390C" w:rsidRPr="00697A5C" w14:paraId="3C14F40C" w14:textId="77777777" w:rsidTr="00D041E4">
        <w:tc>
          <w:tcPr>
            <w:tcW w:w="1422" w:type="dxa"/>
          </w:tcPr>
          <w:p w14:paraId="2DED4393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16" w:type="dxa"/>
          </w:tcPr>
          <w:p w14:paraId="024632ED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Country </w:t>
            </w:r>
          </w:p>
          <w:p w14:paraId="5A1C5D60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</w:tcPr>
          <w:p w14:paraId="0D371D52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N. Patients</w:t>
            </w:r>
          </w:p>
        </w:tc>
        <w:tc>
          <w:tcPr>
            <w:tcW w:w="627" w:type="dxa"/>
          </w:tcPr>
          <w:p w14:paraId="166C9D6C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1366" w:type="dxa"/>
          </w:tcPr>
          <w:p w14:paraId="5FDFE869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62" w:type="dxa"/>
          </w:tcPr>
          <w:p w14:paraId="2BE3FC7B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17" w:type="dxa"/>
          </w:tcPr>
          <w:p w14:paraId="6459C995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6717" w:type="dxa"/>
          </w:tcPr>
          <w:p w14:paraId="63973D3B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Prognostic Factor Results </w:t>
            </w:r>
          </w:p>
        </w:tc>
      </w:tr>
      <w:tr w:rsidR="00F4390C" w:rsidRPr="00697A5C" w14:paraId="581B7A0C" w14:textId="77777777" w:rsidTr="00D041E4">
        <w:tc>
          <w:tcPr>
            <w:tcW w:w="1422" w:type="dxa"/>
          </w:tcPr>
          <w:p w14:paraId="0AE3549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visi 2020</w:t>
            </w:r>
          </w:p>
        </w:tc>
        <w:tc>
          <w:tcPr>
            <w:tcW w:w="1016" w:type="dxa"/>
          </w:tcPr>
          <w:p w14:paraId="4E31E63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85" w:type="dxa"/>
          </w:tcPr>
          <w:p w14:paraId="6B59F4B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36</w:t>
            </w:r>
          </w:p>
        </w:tc>
        <w:tc>
          <w:tcPr>
            <w:tcW w:w="627" w:type="dxa"/>
          </w:tcPr>
          <w:p w14:paraId="750E12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4</w:t>
            </w:r>
          </w:p>
        </w:tc>
        <w:tc>
          <w:tcPr>
            <w:tcW w:w="1366" w:type="dxa"/>
          </w:tcPr>
          <w:p w14:paraId="37F357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0D784E2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5B5B567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5A109EF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4AB063F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xtraversion – OR 1.9</w:t>
            </w:r>
          </w:p>
          <w:p w14:paraId="6BF7F7E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nxious preoccupation – OR 4.4</w:t>
            </w:r>
          </w:p>
          <w:p w14:paraId="22EF79A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– OR 0.46</w:t>
            </w:r>
          </w:p>
        </w:tc>
      </w:tr>
      <w:tr w:rsidR="00F4390C" w:rsidRPr="00697A5C" w14:paraId="0E988BC2" w14:textId="77777777" w:rsidTr="00D041E4">
        <w:tc>
          <w:tcPr>
            <w:tcW w:w="1422" w:type="dxa"/>
          </w:tcPr>
          <w:p w14:paraId="312611E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en 2018a</w:t>
            </w:r>
          </w:p>
        </w:tc>
        <w:tc>
          <w:tcPr>
            <w:tcW w:w="1016" w:type="dxa"/>
          </w:tcPr>
          <w:p w14:paraId="1C8981D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5" w:type="dxa"/>
          </w:tcPr>
          <w:p w14:paraId="6246F46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17</w:t>
            </w:r>
          </w:p>
        </w:tc>
        <w:tc>
          <w:tcPr>
            <w:tcW w:w="627" w:type="dxa"/>
          </w:tcPr>
          <w:p w14:paraId="571B622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7</w:t>
            </w:r>
          </w:p>
        </w:tc>
        <w:tc>
          <w:tcPr>
            <w:tcW w:w="1366" w:type="dxa"/>
          </w:tcPr>
          <w:p w14:paraId="509104E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 + ADT, ADT, other</w:t>
            </w:r>
          </w:p>
        </w:tc>
        <w:tc>
          <w:tcPr>
            <w:tcW w:w="1362" w:type="dxa"/>
          </w:tcPr>
          <w:p w14:paraId="6675D52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</w:t>
            </w:r>
          </w:p>
        </w:tc>
        <w:tc>
          <w:tcPr>
            <w:tcW w:w="1017" w:type="dxa"/>
          </w:tcPr>
          <w:p w14:paraId="517E2A3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7025F73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7B89C92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63 SE 0.033, p 0.054</w:t>
            </w:r>
          </w:p>
          <w:p w14:paraId="6FF6C4C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High school) – β 0.818 SE 0.610, p 0.179</w:t>
            </w:r>
          </w:p>
          <w:p w14:paraId="68E881A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college) – β 0.430 SE 0.631, p 0.496</w:t>
            </w:r>
          </w:p>
          <w:p w14:paraId="3AC3B34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Taoism) – β 0.999 SE 0.703, p 0.156</w:t>
            </w:r>
          </w:p>
          <w:p w14:paraId="00C14DB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Buddhism) – β -0.227 SE 0.632, p 0.720</w:t>
            </w:r>
          </w:p>
          <w:p w14:paraId="12CF0B5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other) – β 2.365 SE 1.157, p 0.041</w:t>
            </w:r>
          </w:p>
          <w:p w14:paraId="2BF2183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– β -0.160 SE 0.496, p 0.747</w:t>
            </w:r>
          </w:p>
          <w:p w14:paraId="0197C9A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ping behaviours (problem) – β 0.030 SE 0.015, p 0.052</w:t>
            </w:r>
          </w:p>
          <w:p w14:paraId="371F57A2" w14:textId="77777777" w:rsidR="00F4390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ping behaviours (affective) – β 0.117 SE 0.013, p 0.001</w:t>
            </w:r>
          </w:p>
          <w:p w14:paraId="4871A2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urinary) – β -.053 SE 0.011, p 0.001</w:t>
            </w:r>
          </w:p>
          <w:p w14:paraId="4A7E8D7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bowel) – β -0.046 SE 0.011, p 0.001</w:t>
            </w:r>
          </w:p>
          <w:p w14:paraId="74064B5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sexual) – β -0.025 SE 0.007, p 0.001</w:t>
            </w:r>
          </w:p>
          <w:p w14:paraId="308580D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state symptoms (hormonal) – β -0.112 SE 0.013, p 0.001</w:t>
            </w:r>
          </w:p>
          <w:p w14:paraId="0CAD1E3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benign) – β -0.372 SE 0.044, p 0.001</w:t>
            </w:r>
          </w:p>
          <w:p w14:paraId="686CD0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challenge) – β -0.176 SE 0.054, p 001</w:t>
            </w:r>
          </w:p>
          <w:p w14:paraId="3187213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threat) – β 0.521 SE 0.038, p 0.001</w:t>
            </w:r>
          </w:p>
          <w:p w14:paraId="2811A0E8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ppraisals of disease (harm) – β 0.245 SE 0.024, p 0.001</w:t>
            </w:r>
          </w:p>
          <w:p w14:paraId="4756B607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</w:p>
          <w:p w14:paraId="64920AE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51B90A0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3) – β 0.915 SE 0.572, p 0.110</w:t>
            </w:r>
          </w:p>
          <w:p w14:paraId="42C2544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T4) – β -1.173 SE 0.689, p 0.088</w:t>
            </w:r>
          </w:p>
          <w:p w14:paraId="3429232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cent PSA – β 0.00008 SE 0.00002, p 0.001</w:t>
            </w:r>
          </w:p>
          <w:p w14:paraId="293681C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B1EB89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+ ADT vs RP – β -0.199-SE 0.680, p 0.70</w:t>
            </w:r>
          </w:p>
          <w:p w14:paraId="549C634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 alone vs RP– β -1.403 SE 0.652, p 0.031</w:t>
            </w:r>
          </w:p>
        </w:tc>
      </w:tr>
      <w:tr w:rsidR="00F4390C" w:rsidRPr="00697A5C" w14:paraId="0A025757" w14:textId="77777777" w:rsidTr="00D041E4">
        <w:tc>
          <w:tcPr>
            <w:tcW w:w="1422" w:type="dxa"/>
          </w:tcPr>
          <w:p w14:paraId="0D364E7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en 2018b</w:t>
            </w:r>
          </w:p>
        </w:tc>
        <w:tc>
          <w:tcPr>
            <w:tcW w:w="1016" w:type="dxa"/>
          </w:tcPr>
          <w:p w14:paraId="776D25E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85" w:type="dxa"/>
          </w:tcPr>
          <w:p w14:paraId="31535C9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48</w:t>
            </w:r>
          </w:p>
        </w:tc>
        <w:tc>
          <w:tcPr>
            <w:tcW w:w="627" w:type="dxa"/>
          </w:tcPr>
          <w:p w14:paraId="6612FE1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</w:t>
            </w:r>
          </w:p>
        </w:tc>
        <w:tc>
          <w:tcPr>
            <w:tcW w:w="1366" w:type="dxa"/>
          </w:tcPr>
          <w:p w14:paraId="01AB9DC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RT</w:t>
            </w:r>
          </w:p>
        </w:tc>
        <w:tc>
          <w:tcPr>
            <w:tcW w:w="1362" w:type="dxa"/>
          </w:tcPr>
          <w:p w14:paraId="2FD02C0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017" w:type="dxa"/>
          </w:tcPr>
          <w:p w14:paraId="603557B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morial Anxiety Scale</w:t>
            </w:r>
          </w:p>
        </w:tc>
        <w:tc>
          <w:tcPr>
            <w:tcW w:w="6717" w:type="dxa"/>
          </w:tcPr>
          <w:p w14:paraId="797201A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5B67A8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3, SE &lt;0.001, p&lt;0.001</w:t>
            </w:r>
          </w:p>
          <w:p w14:paraId="64864C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ref: no) - β -0.225, SE 0.203, NS</w:t>
            </w:r>
          </w:p>
          <w:p w14:paraId="0F3964D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ref: unemployed) – β -0.171, SE 0.170, NS</w:t>
            </w:r>
          </w:p>
          <w:p w14:paraId="27DD6E1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ref: below primary school) – junior/senior high school (beta 0.452, SE 0.240, NS), college and above (β 0.289, SE 0.238, NS)</w:t>
            </w:r>
          </w:p>
          <w:p w14:paraId="74D4F26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lf perceived health status – β -0.004, SE 0.004, NS</w:t>
            </w:r>
          </w:p>
          <w:p w14:paraId="2863F392" w14:textId="77777777" w:rsidR="00F4390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ationship satisfaction – β -0.242, SE 0.096, p&lt;0.05</w:t>
            </w:r>
          </w:p>
          <w:p w14:paraId="1D83EAA7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symptoms – urinary (β -0.001, SE 0.002), bowel (β -0.008, SE 0.003, p&lt;0.01), sexual (β -0.001, SE 0.003, NS), hormonal (β -0.012, SE 0.004, p&lt;0.01)</w:t>
            </w:r>
          </w:p>
          <w:p w14:paraId="68CDCE80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</w:p>
          <w:p w14:paraId="3A77E96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2542EE2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TNM stage T3 (ref: T2) – β 0.153, SE 0.173, NS</w:t>
            </w:r>
          </w:p>
          <w:p w14:paraId="13B6920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E0BE94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lastRenderedPageBreak/>
              <w:t>Radiotherapy vs RP (ref) – β 0.153, SE 0.173, NS</w:t>
            </w:r>
          </w:p>
        </w:tc>
      </w:tr>
      <w:tr w:rsidR="00F4390C" w:rsidRPr="00697A5C" w14:paraId="4B8AB6BC" w14:textId="77777777" w:rsidTr="00D041E4">
        <w:tc>
          <w:tcPr>
            <w:tcW w:w="1422" w:type="dxa"/>
          </w:tcPr>
          <w:p w14:paraId="16DD5DB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De Cerqueira 2015</w:t>
            </w:r>
          </w:p>
        </w:tc>
        <w:tc>
          <w:tcPr>
            <w:tcW w:w="1016" w:type="dxa"/>
          </w:tcPr>
          <w:p w14:paraId="4560859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razil</w:t>
            </w:r>
          </w:p>
        </w:tc>
        <w:tc>
          <w:tcPr>
            <w:tcW w:w="785" w:type="dxa"/>
          </w:tcPr>
          <w:p w14:paraId="22F23C2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0</w:t>
            </w:r>
          </w:p>
        </w:tc>
        <w:tc>
          <w:tcPr>
            <w:tcW w:w="627" w:type="dxa"/>
          </w:tcPr>
          <w:p w14:paraId="41FADB3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73</w:t>
            </w:r>
          </w:p>
        </w:tc>
        <w:tc>
          <w:tcPr>
            <w:tcW w:w="1366" w:type="dxa"/>
          </w:tcPr>
          <w:p w14:paraId="4FB8C38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C, RT and AS</w:t>
            </w:r>
          </w:p>
        </w:tc>
        <w:tc>
          <w:tcPr>
            <w:tcW w:w="1362" w:type="dxa"/>
          </w:tcPr>
          <w:p w14:paraId="7E31866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&lt;6</w:t>
            </w:r>
          </w:p>
        </w:tc>
        <w:tc>
          <w:tcPr>
            <w:tcW w:w="1017" w:type="dxa"/>
          </w:tcPr>
          <w:p w14:paraId="4CFEFDE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I</w:t>
            </w:r>
          </w:p>
        </w:tc>
        <w:tc>
          <w:tcPr>
            <w:tcW w:w="6717" w:type="dxa"/>
          </w:tcPr>
          <w:p w14:paraId="6D5E8B5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F15347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Treatment type – p 0.6780</w:t>
            </w:r>
          </w:p>
        </w:tc>
      </w:tr>
      <w:tr w:rsidR="00F4390C" w:rsidRPr="00697A5C" w14:paraId="22590F1E" w14:textId="77777777" w:rsidTr="00D041E4">
        <w:tc>
          <w:tcPr>
            <w:tcW w:w="1422" w:type="dxa"/>
          </w:tcPr>
          <w:p w14:paraId="23912DA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inh 2017</w:t>
            </w:r>
          </w:p>
        </w:tc>
        <w:tc>
          <w:tcPr>
            <w:tcW w:w="1016" w:type="dxa"/>
          </w:tcPr>
          <w:p w14:paraId="139133F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44834B7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8552</w:t>
            </w:r>
          </w:p>
        </w:tc>
        <w:tc>
          <w:tcPr>
            <w:tcW w:w="627" w:type="dxa"/>
          </w:tcPr>
          <w:p w14:paraId="7BF3120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5.7</w:t>
            </w:r>
          </w:p>
        </w:tc>
        <w:tc>
          <w:tcPr>
            <w:tcW w:w="1366" w:type="dxa"/>
          </w:tcPr>
          <w:p w14:paraId="3707BC2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362" w:type="dxa"/>
          </w:tcPr>
          <w:p w14:paraId="3EC94EA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017" w:type="dxa"/>
          </w:tcPr>
          <w:p w14:paraId="4BDC130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CD-9</w:t>
            </w:r>
          </w:p>
        </w:tc>
        <w:tc>
          <w:tcPr>
            <w:tcW w:w="6717" w:type="dxa"/>
          </w:tcPr>
          <w:p w14:paraId="54D28E4B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HR – adjusted for features including education level, income, population density, year of diagnosis, primary treatment with RT/RP</w:t>
            </w:r>
          </w:p>
          <w:p w14:paraId="2CA9A72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037EE0E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HR 1.01, CI (1.00-1.02), p 0.015</w:t>
            </w:r>
          </w:p>
          <w:p w14:paraId="358603C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thnicity (Black vs white) – HR 0.65, CI (0.56-0.75), p 0.001</w:t>
            </w:r>
          </w:p>
          <w:p w14:paraId="714C0D0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Marriage status (unmarried vs married) – HR 1.22, CI (1.12-1.34), p &lt;0.001 </w:t>
            </w:r>
          </w:p>
          <w:p w14:paraId="0D9C018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ried status (unknown vs married) – HR 1.21, CI (1.07-1.37), p 0.003</w:t>
            </w:r>
          </w:p>
          <w:p w14:paraId="34F2B4C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morbidity index (0 vs 1) – HR 1.17, CI (1.07-1.28), p 0.001</w:t>
            </w:r>
          </w:p>
          <w:p w14:paraId="5E0D8331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arlson comorbidity index (score 0 vs 2+) – HR 1.51, CI (1.35-1.69), p 0.001</w:t>
            </w:r>
          </w:p>
          <w:p w14:paraId="476ECD4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00C6453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Gleason 7-10 vs Gleason 2-6) – HR 1.02, CI (0.94-1.11), p 0.699</w:t>
            </w:r>
          </w:p>
          <w:p w14:paraId="515ACEDC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Stage III any Gleason score vs Stage I-II Gleason score 2-6) - HR 0.87, CI (0.96-1.20), p 0.064</w:t>
            </w:r>
          </w:p>
          <w:p w14:paraId="23BEB36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5F44CE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s of ADT (1-6) – HR 1.05, CI (0.95-1.15), p 0.380</w:t>
            </w:r>
          </w:p>
          <w:p w14:paraId="6838253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s of ADT (7-11) – HR 1.06, CI (0.93-1.20), p 0.388</w:t>
            </w:r>
          </w:p>
          <w:p w14:paraId="4CF9B31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Months of ADT (12+) – HR 1.16, CI (1.04-1.29), p 0.010</w:t>
            </w:r>
          </w:p>
        </w:tc>
      </w:tr>
      <w:tr w:rsidR="00F4390C" w:rsidRPr="00697A5C" w14:paraId="7891DBBF" w14:textId="77777777" w:rsidTr="00D041E4">
        <w:tc>
          <w:tcPr>
            <w:tcW w:w="1422" w:type="dxa"/>
          </w:tcPr>
          <w:p w14:paraId="4DA5B2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onovan 2016</w:t>
            </w:r>
          </w:p>
        </w:tc>
        <w:tc>
          <w:tcPr>
            <w:tcW w:w="1016" w:type="dxa"/>
          </w:tcPr>
          <w:p w14:paraId="68BD2EE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K</w:t>
            </w:r>
          </w:p>
        </w:tc>
        <w:tc>
          <w:tcPr>
            <w:tcW w:w="785" w:type="dxa"/>
          </w:tcPr>
          <w:p w14:paraId="3CBDA81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643</w:t>
            </w:r>
          </w:p>
        </w:tc>
        <w:tc>
          <w:tcPr>
            <w:tcW w:w="627" w:type="dxa"/>
          </w:tcPr>
          <w:p w14:paraId="52E749F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</w:t>
            </w:r>
          </w:p>
        </w:tc>
        <w:tc>
          <w:tcPr>
            <w:tcW w:w="1366" w:type="dxa"/>
          </w:tcPr>
          <w:p w14:paraId="0E0D2BA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and RT</w:t>
            </w:r>
          </w:p>
        </w:tc>
        <w:tc>
          <w:tcPr>
            <w:tcW w:w="1362" w:type="dxa"/>
          </w:tcPr>
          <w:p w14:paraId="2A504B8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656D89A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364693D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CA1DC6B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/RP/RT – p 0.20</w:t>
            </w:r>
          </w:p>
        </w:tc>
      </w:tr>
      <w:tr w:rsidR="00F4390C" w:rsidRPr="00697A5C" w14:paraId="4A7C0F98" w14:textId="77777777" w:rsidTr="00D041E4">
        <w:tc>
          <w:tcPr>
            <w:tcW w:w="1422" w:type="dxa"/>
          </w:tcPr>
          <w:p w14:paraId="0EA8174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ordoni 2022</w:t>
            </w:r>
          </w:p>
        </w:tc>
        <w:tc>
          <w:tcPr>
            <w:tcW w:w="1016" w:type="dxa"/>
          </w:tcPr>
          <w:p w14:paraId="619230B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85" w:type="dxa"/>
          </w:tcPr>
          <w:p w14:paraId="4064F87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23</w:t>
            </w:r>
          </w:p>
        </w:tc>
        <w:tc>
          <w:tcPr>
            <w:tcW w:w="627" w:type="dxa"/>
          </w:tcPr>
          <w:p w14:paraId="7C9BAD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</w:t>
            </w:r>
          </w:p>
        </w:tc>
        <w:tc>
          <w:tcPr>
            <w:tcW w:w="1366" w:type="dxa"/>
          </w:tcPr>
          <w:p w14:paraId="7B5B753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 or AS</w:t>
            </w:r>
          </w:p>
        </w:tc>
        <w:tc>
          <w:tcPr>
            <w:tcW w:w="1362" w:type="dxa"/>
          </w:tcPr>
          <w:p w14:paraId="7EACB2E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4257D50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3E9465A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E0C980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untry (Italy vs The Netherlands) – LR 0.92, CI (-0.38-2.23), p 0.16</w:t>
            </w:r>
          </w:p>
          <w:p w14:paraId="24310EA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Ref: primary or secondary education) (overall p 0.5):</w:t>
            </w:r>
          </w:p>
          <w:p w14:paraId="090BC26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fessional school or College – LR -0.53, CI (-1.41-0.34)</w:t>
            </w:r>
          </w:p>
          <w:p w14:paraId="232EE4C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niversity and post-degree – LR -0.42, CI (-1.44-0.59)</w:t>
            </w:r>
          </w:p>
          <w:p w14:paraId="590B98EF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ationship Status (Not married vs married/living together) – LR 0.3, CI (-0.86-1.46), p 0.6</w:t>
            </w:r>
          </w:p>
          <w:p w14:paraId="2CF6DF3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5DE2B6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Years on AS – LR 0.2, CI (-0.36-0.76), p 0.5</w:t>
            </w:r>
          </w:p>
          <w:p w14:paraId="0732FF6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Years on AS (Italian men vs Dutch men) – LR -0.95, CI (-1.72-0.17), p 0.017</w:t>
            </w:r>
          </w:p>
        </w:tc>
      </w:tr>
      <w:tr w:rsidR="00F4390C" w:rsidRPr="00697A5C" w14:paraId="4DA290F5" w14:textId="77777777" w:rsidTr="00D041E4">
        <w:tc>
          <w:tcPr>
            <w:tcW w:w="1422" w:type="dxa"/>
          </w:tcPr>
          <w:p w14:paraId="146F0E8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uarte 2022</w:t>
            </w:r>
          </w:p>
        </w:tc>
        <w:tc>
          <w:tcPr>
            <w:tcW w:w="1016" w:type="dxa"/>
          </w:tcPr>
          <w:p w14:paraId="038C9EB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rtugal</w:t>
            </w:r>
          </w:p>
        </w:tc>
        <w:tc>
          <w:tcPr>
            <w:tcW w:w="785" w:type="dxa"/>
          </w:tcPr>
          <w:p w14:paraId="44B0C3B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92</w:t>
            </w:r>
          </w:p>
        </w:tc>
        <w:tc>
          <w:tcPr>
            <w:tcW w:w="627" w:type="dxa"/>
          </w:tcPr>
          <w:p w14:paraId="4C5228E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.8</w:t>
            </w:r>
          </w:p>
        </w:tc>
        <w:tc>
          <w:tcPr>
            <w:tcW w:w="1366" w:type="dxa"/>
          </w:tcPr>
          <w:p w14:paraId="06F776A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Curative (RP, RT), Palliative (ADT +/- Chemotherapy)</w:t>
            </w:r>
          </w:p>
        </w:tc>
        <w:tc>
          <w:tcPr>
            <w:tcW w:w="1362" w:type="dxa"/>
          </w:tcPr>
          <w:p w14:paraId="5E8F33D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, N0-N1, M0-M1</w:t>
            </w:r>
          </w:p>
        </w:tc>
        <w:tc>
          <w:tcPr>
            <w:tcW w:w="1017" w:type="dxa"/>
          </w:tcPr>
          <w:p w14:paraId="36C3A24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-A</w:t>
            </w:r>
          </w:p>
        </w:tc>
        <w:tc>
          <w:tcPr>
            <w:tcW w:w="6717" w:type="dxa"/>
          </w:tcPr>
          <w:p w14:paraId="0A357755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Adjustment for age and education</w:t>
            </w:r>
          </w:p>
          <w:p w14:paraId="402F9CD2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Baseline Characteristics</w:t>
            </w:r>
          </w:p>
          <w:p w14:paraId="7D9FECD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7B4D078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5 y vs &gt;65 y) – OR 1.51, CI (0.54-4.20)</w:t>
            </w:r>
          </w:p>
          <w:p w14:paraId="5526E51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5-9 y) – OR 0.60, CI (0.16-2.29)</w:t>
            </w:r>
          </w:p>
          <w:p w14:paraId="50307B5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10-12 y) – OR 1.04, CI (0.28-3.95)</w:t>
            </w:r>
          </w:p>
          <w:p w14:paraId="6EF9022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&gt;12 y) – OR 1.57, CI (0.50-4.92)</w:t>
            </w:r>
          </w:p>
          <w:p w14:paraId="61D4D04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ing alone (no vs yes) – OR 1.03, CI (0.22-4.77)</w:t>
            </w:r>
          </w:p>
          <w:p w14:paraId="3C466D7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area (urban vs rural) – OR 2.80, CI (0.91-8.58)</w:t>
            </w:r>
          </w:p>
          <w:p w14:paraId="74E1260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Sick leave/unemployed) – OR 1.73, CI (0.17-17.65)</w:t>
            </w:r>
          </w:p>
          <w:p w14:paraId="7C7C80D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Retired) – OR 1.69, CI (0.32-8.86)</w:t>
            </w:r>
          </w:p>
          <w:p w14:paraId="4F673E5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Ex-smoker) – OR 0.49, CI (0.19-1.23)</w:t>
            </w:r>
          </w:p>
          <w:p w14:paraId="46CED2F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Current smoker) – OR 0.43, CI (0.05-3.58)</w:t>
            </w:r>
          </w:p>
          <w:p w14:paraId="07810F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consumption (&gt;20 vs 10-20 g/day) – OR 0.90, CI (0.36-2.25)</w:t>
            </w:r>
          </w:p>
          <w:p w14:paraId="7D46ECE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getable consumption (=&lt;5 portions/day vs &gt;=5 portions/day) – OR 1.11, CI (0.45-2.76)</w:t>
            </w:r>
          </w:p>
          <w:p w14:paraId="24FC43A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activity (=&lt;150 min/week vs &gt;=150 min/week) – OR 0.90, CI (0.38-2.16)</w:t>
            </w:r>
          </w:p>
          <w:p w14:paraId="7CBCF5D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ref: 18.5-24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>)</w:t>
            </w:r>
          </w:p>
          <w:p w14:paraId="782F7F6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5-29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0.33, CI (0.12-0.91)</w:t>
            </w:r>
          </w:p>
          <w:p w14:paraId="5137BE6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gt;=30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0.34, CI (0.09-1.34)</w:t>
            </w:r>
          </w:p>
          <w:p w14:paraId="628F63F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Comorbidities (none vs 1-2) – OR 0.57, CI (0.22-1.51)</w:t>
            </w:r>
          </w:p>
          <w:p w14:paraId="31FB7EBC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&gt;=3) – OR 0.13, CI (0.02-1.14)</w:t>
            </w:r>
          </w:p>
          <w:p w14:paraId="1839B10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78489B33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tastases present – OR 0.51, CI (0.11-2.31)</w:t>
            </w:r>
          </w:p>
          <w:p w14:paraId="1476EEF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1B926F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Curative intent) – OR 0.51, CI (0.11-2.31)</w:t>
            </w:r>
          </w:p>
          <w:p w14:paraId="27186091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Palliative intent) - OR 1.32, CI (0.16-10.64)</w:t>
            </w:r>
          </w:p>
          <w:p w14:paraId="6D3D732A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One year after diagnosis Characteristics</w:t>
            </w:r>
          </w:p>
          <w:p w14:paraId="6977FFF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BA30A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(&lt;65 y vs &gt;65 y) – OR 0.85, CI (0.35-2.06)</w:t>
            </w:r>
          </w:p>
          <w:p w14:paraId="78D5FE8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5-9 y) – OR 0.42, CI (0.11-1.62)</w:t>
            </w:r>
          </w:p>
          <w:p w14:paraId="449265D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10-12 y) – OR 1.82, CI (0.63-5.25)</w:t>
            </w:r>
          </w:p>
          <w:p w14:paraId="3F590EF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1-4 y vs &gt;12 y) – OR 0.41, CI (0.08-1.95)</w:t>
            </w:r>
          </w:p>
          <w:p w14:paraId="56A0063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iving alone (no vs yes) – OR 1.03, CI (0.22-4.86)</w:t>
            </w:r>
          </w:p>
          <w:p w14:paraId="541BB98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sidence area (urban vs rural) – OR 1.81, CI (0.54-6.05)</w:t>
            </w:r>
          </w:p>
          <w:p w14:paraId="46A8934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Sick leave/unemployed) – OR 1.48, CI (0.26-8.56)</w:t>
            </w:r>
          </w:p>
          <w:p w14:paraId="4C270FF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(employed vs Retired) – OR 0.67, CI (0.16-2.87)</w:t>
            </w:r>
          </w:p>
          <w:p w14:paraId="119B61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Ex-smoker) – OR 1.02, CI (0.41-2.52)</w:t>
            </w:r>
          </w:p>
          <w:p w14:paraId="1102BEE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ing (never smoking vs Current smoker) – OR 0.43, CI (0.05-3.66)</w:t>
            </w:r>
          </w:p>
          <w:p w14:paraId="316157F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cohol consumption (&gt;20 vs 10-20 g/day) – OR 1.02, CI (0.39-2.66)</w:t>
            </w:r>
          </w:p>
          <w:p w14:paraId="7E78683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getable consumption (=&lt;5 portion/day vs &gt;=5 portions/day) – OR 0.94, CI (0.37-2.42)</w:t>
            </w:r>
          </w:p>
          <w:p w14:paraId="6C43A6E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activity (&lt;=150 min/week vs &gt;=150 min/week) – OR 0.46, CI (0.18-1.16)</w:t>
            </w:r>
          </w:p>
          <w:p w14:paraId="7A66D55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(ref: 18.5-24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>)</w:t>
            </w:r>
          </w:p>
          <w:p w14:paraId="56135A5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5-29.9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1.59, CI (0.48-5.21)</w:t>
            </w:r>
          </w:p>
          <w:p w14:paraId="3F7CF56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gt;=30 kg/m</w:t>
            </w:r>
            <w:r w:rsidRPr="00697A5C">
              <w:rPr>
                <w:sz w:val="16"/>
                <w:szCs w:val="16"/>
                <w:vertAlign w:val="superscript"/>
              </w:rPr>
              <w:t>2</w:t>
            </w:r>
            <w:r w:rsidRPr="00697A5C">
              <w:rPr>
                <w:sz w:val="16"/>
                <w:szCs w:val="16"/>
              </w:rPr>
              <w:t xml:space="preserve"> – OR 0.99, CI (0.21-4.67)</w:t>
            </w:r>
          </w:p>
          <w:p w14:paraId="37DF1C5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1-2) – OR 0.48, CI (0.19-1.25)</w:t>
            </w:r>
          </w:p>
          <w:p w14:paraId="054E86EE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morbidities (none vs &gt;=3) – OR 0.26, CI (0.05-1.32)</w:t>
            </w:r>
          </w:p>
          <w:p w14:paraId="309B05B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6373298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tastases present – OR 2.07, CI (0.69-6.22)</w:t>
            </w:r>
          </w:p>
          <w:p w14:paraId="4E9CC76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F99F67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(AS vs Curative intent) – OR 0.62, CI (0.13-3.11)</w:t>
            </w:r>
          </w:p>
          <w:p w14:paraId="0090CA0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Treatment (AS vs Palliative intent) - OR 1.10, CI (0.15-8.09)</w:t>
            </w:r>
          </w:p>
        </w:tc>
      </w:tr>
      <w:tr w:rsidR="00F4390C" w:rsidRPr="00697A5C" w14:paraId="0FCDADB8" w14:textId="77777777" w:rsidTr="00D041E4">
        <w:tc>
          <w:tcPr>
            <w:tcW w:w="1422" w:type="dxa"/>
          </w:tcPr>
          <w:p w14:paraId="709FE5D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Egger 2018</w:t>
            </w:r>
          </w:p>
        </w:tc>
        <w:tc>
          <w:tcPr>
            <w:tcW w:w="1016" w:type="dxa"/>
          </w:tcPr>
          <w:p w14:paraId="414232F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85" w:type="dxa"/>
          </w:tcPr>
          <w:p w14:paraId="23A9118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41</w:t>
            </w:r>
          </w:p>
        </w:tc>
        <w:tc>
          <w:tcPr>
            <w:tcW w:w="627" w:type="dxa"/>
          </w:tcPr>
          <w:p w14:paraId="2811666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</w:t>
            </w:r>
          </w:p>
        </w:tc>
        <w:tc>
          <w:tcPr>
            <w:tcW w:w="1366" w:type="dxa"/>
          </w:tcPr>
          <w:p w14:paraId="3E92E79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 (EBRT or BT)</w:t>
            </w:r>
          </w:p>
        </w:tc>
        <w:tc>
          <w:tcPr>
            <w:tcW w:w="1362" w:type="dxa"/>
          </w:tcPr>
          <w:p w14:paraId="24CA979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</w:t>
            </w:r>
          </w:p>
        </w:tc>
        <w:tc>
          <w:tcPr>
            <w:tcW w:w="1017" w:type="dxa"/>
          </w:tcPr>
          <w:p w14:paraId="0B25731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36BDE66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E3D6A4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P – MD -0.8, NS</w:t>
            </w:r>
          </w:p>
          <w:p w14:paraId="052292E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and HDR – MD 4.9, NS</w:t>
            </w:r>
          </w:p>
          <w:p w14:paraId="1A6AD72E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DR – MD 5.5, NS</w:t>
            </w:r>
          </w:p>
        </w:tc>
      </w:tr>
      <w:tr w:rsidR="00F4390C" w:rsidRPr="00697A5C" w14:paraId="1FF40394" w14:textId="77777777" w:rsidTr="00D041E4">
        <w:tc>
          <w:tcPr>
            <w:tcW w:w="1422" w:type="dxa"/>
          </w:tcPr>
          <w:p w14:paraId="608E338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ne 2006</w:t>
            </w:r>
          </w:p>
        </w:tc>
        <w:tc>
          <w:tcPr>
            <w:tcW w:w="1016" w:type="dxa"/>
          </w:tcPr>
          <w:p w14:paraId="4A5C7B8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5" w:type="dxa"/>
          </w:tcPr>
          <w:p w14:paraId="58FC5CB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40</w:t>
            </w:r>
          </w:p>
        </w:tc>
        <w:tc>
          <w:tcPr>
            <w:tcW w:w="627" w:type="dxa"/>
          </w:tcPr>
          <w:p w14:paraId="647E7EF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3.1</w:t>
            </w:r>
          </w:p>
        </w:tc>
        <w:tc>
          <w:tcPr>
            <w:tcW w:w="1366" w:type="dxa"/>
          </w:tcPr>
          <w:p w14:paraId="63D9044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1785BCA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017" w:type="dxa"/>
          </w:tcPr>
          <w:p w14:paraId="00A360F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-A</w:t>
            </w:r>
          </w:p>
        </w:tc>
        <w:tc>
          <w:tcPr>
            <w:tcW w:w="6717" w:type="dxa"/>
          </w:tcPr>
          <w:p w14:paraId="16CB6E6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556046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Baseline vs 3 months post-surgery – Mean difference -2.0 p &lt;0.001</w:t>
            </w:r>
          </w:p>
        </w:tc>
      </w:tr>
      <w:tr w:rsidR="00F4390C" w:rsidRPr="00697A5C" w14:paraId="45012624" w14:textId="77777777" w:rsidTr="00D041E4">
        <w:tc>
          <w:tcPr>
            <w:tcW w:w="1422" w:type="dxa"/>
          </w:tcPr>
          <w:p w14:paraId="6F3A154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leshner 2012</w:t>
            </w:r>
          </w:p>
        </w:tc>
        <w:tc>
          <w:tcPr>
            <w:tcW w:w="1016" w:type="dxa"/>
          </w:tcPr>
          <w:p w14:paraId="224F121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ada</w:t>
            </w:r>
          </w:p>
        </w:tc>
        <w:tc>
          <w:tcPr>
            <w:tcW w:w="785" w:type="dxa"/>
          </w:tcPr>
          <w:p w14:paraId="4E75843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02</w:t>
            </w:r>
          </w:p>
        </w:tc>
        <w:tc>
          <w:tcPr>
            <w:tcW w:w="627" w:type="dxa"/>
          </w:tcPr>
          <w:p w14:paraId="0D5E5B5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1</w:t>
            </w:r>
          </w:p>
        </w:tc>
        <w:tc>
          <w:tcPr>
            <w:tcW w:w="1366" w:type="dxa"/>
          </w:tcPr>
          <w:p w14:paraId="77E21FB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ADT</w:t>
            </w:r>
          </w:p>
        </w:tc>
        <w:tc>
          <w:tcPr>
            <w:tcW w:w="1362" w:type="dxa"/>
          </w:tcPr>
          <w:p w14:paraId="38E8BCC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539DEDF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6CBFCD6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15373DF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initiation of treatment ADT baseline vs. 3 years - Mean difference -1.5 SE 0.65, p 0.036</w:t>
            </w:r>
          </w:p>
          <w:p w14:paraId="034FD41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</w:p>
          <w:p w14:paraId="288931A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242BA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 xml:space="preserve">Dutasteride vs. Control – NS </w:t>
            </w:r>
          </w:p>
        </w:tc>
      </w:tr>
      <w:tr w:rsidR="00F4390C" w:rsidRPr="00697A5C" w14:paraId="59BE6211" w14:textId="77777777" w:rsidTr="00D041E4">
        <w:tc>
          <w:tcPr>
            <w:tcW w:w="1422" w:type="dxa"/>
          </w:tcPr>
          <w:p w14:paraId="582106F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agliano-Juca 2018</w:t>
            </w:r>
          </w:p>
        </w:tc>
        <w:tc>
          <w:tcPr>
            <w:tcW w:w="1016" w:type="dxa"/>
          </w:tcPr>
          <w:p w14:paraId="06164F4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20EB830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7</w:t>
            </w:r>
          </w:p>
        </w:tc>
        <w:tc>
          <w:tcPr>
            <w:tcW w:w="627" w:type="dxa"/>
          </w:tcPr>
          <w:p w14:paraId="060E542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</w:t>
            </w:r>
          </w:p>
        </w:tc>
        <w:tc>
          <w:tcPr>
            <w:tcW w:w="1366" w:type="dxa"/>
          </w:tcPr>
          <w:p w14:paraId="6EBFF16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362" w:type="dxa"/>
          </w:tcPr>
          <w:p w14:paraId="549CD8F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17" w:type="dxa"/>
          </w:tcPr>
          <w:p w14:paraId="203BEF1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I state and trait score</w:t>
            </w:r>
          </w:p>
        </w:tc>
        <w:tc>
          <w:tcPr>
            <w:tcW w:w="6717" w:type="dxa"/>
          </w:tcPr>
          <w:p w14:paraId="364F44A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A08AC1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ADT/RP – MD 2.34, (-0.09-4.76), p 0.37</w:t>
            </w:r>
          </w:p>
        </w:tc>
      </w:tr>
      <w:tr w:rsidR="00F4390C" w:rsidRPr="00697A5C" w14:paraId="3718575F" w14:textId="77777777" w:rsidTr="00D041E4">
        <w:tc>
          <w:tcPr>
            <w:tcW w:w="1422" w:type="dxa"/>
          </w:tcPr>
          <w:p w14:paraId="77C5081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u 2021</w:t>
            </w:r>
          </w:p>
        </w:tc>
        <w:tc>
          <w:tcPr>
            <w:tcW w:w="1016" w:type="dxa"/>
          </w:tcPr>
          <w:p w14:paraId="5CD4DD2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na</w:t>
            </w:r>
          </w:p>
        </w:tc>
        <w:tc>
          <w:tcPr>
            <w:tcW w:w="785" w:type="dxa"/>
          </w:tcPr>
          <w:p w14:paraId="6D35305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94</w:t>
            </w:r>
          </w:p>
        </w:tc>
        <w:tc>
          <w:tcPr>
            <w:tcW w:w="627" w:type="dxa"/>
          </w:tcPr>
          <w:p w14:paraId="2C8CF15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5</w:t>
            </w:r>
          </w:p>
        </w:tc>
        <w:tc>
          <w:tcPr>
            <w:tcW w:w="1366" w:type="dxa"/>
          </w:tcPr>
          <w:p w14:paraId="36129DB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033A82C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2-T4, N0-N1</w:t>
            </w:r>
          </w:p>
        </w:tc>
        <w:tc>
          <w:tcPr>
            <w:tcW w:w="1017" w:type="dxa"/>
          </w:tcPr>
          <w:p w14:paraId="76B6DBD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AS</w:t>
            </w:r>
          </w:p>
        </w:tc>
        <w:tc>
          <w:tcPr>
            <w:tcW w:w="6717" w:type="dxa"/>
          </w:tcPr>
          <w:p w14:paraId="601C83A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0F35F3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discharge (36 months every 3 months) SAS score – p&lt;0.001</w:t>
            </w:r>
          </w:p>
          <w:p w14:paraId="539931C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 xml:space="preserve">Time since discharge (36 months every 3 months) Anxiety rate – p </w:t>
            </w:r>
            <w:r>
              <w:rPr>
                <w:sz w:val="16"/>
                <w:szCs w:val="16"/>
              </w:rPr>
              <w:t>=</w:t>
            </w:r>
            <w:r w:rsidRPr="00697A5C">
              <w:rPr>
                <w:sz w:val="16"/>
                <w:szCs w:val="16"/>
              </w:rPr>
              <w:t>0.004</w:t>
            </w:r>
          </w:p>
        </w:tc>
      </w:tr>
      <w:tr w:rsidR="00F4390C" w:rsidRPr="00697A5C" w14:paraId="24587800" w14:textId="77777777" w:rsidTr="00D041E4">
        <w:tc>
          <w:tcPr>
            <w:tcW w:w="1422" w:type="dxa"/>
          </w:tcPr>
          <w:p w14:paraId="3BDC9F7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Kohler 2014</w:t>
            </w:r>
          </w:p>
        </w:tc>
        <w:tc>
          <w:tcPr>
            <w:tcW w:w="1016" w:type="dxa"/>
          </w:tcPr>
          <w:p w14:paraId="19DD9A4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rmany</w:t>
            </w:r>
          </w:p>
        </w:tc>
        <w:tc>
          <w:tcPr>
            <w:tcW w:w="785" w:type="dxa"/>
          </w:tcPr>
          <w:p w14:paraId="657462A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29</w:t>
            </w:r>
          </w:p>
        </w:tc>
        <w:tc>
          <w:tcPr>
            <w:tcW w:w="627" w:type="dxa"/>
          </w:tcPr>
          <w:p w14:paraId="3CFA21E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3</w:t>
            </w:r>
          </w:p>
        </w:tc>
        <w:tc>
          <w:tcPr>
            <w:tcW w:w="1366" w:type="dxa"/>
          </w:tcPr>
          <w:p w14:paraId="62F33DF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289DC6B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17" w:type="dxa"/>
          </w:tcPr>
          <w:p w14:paraId="47DC151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61230F2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909B45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RP post-surgery time 3, 6 and 12 months – p &lt;0.001</w:t>
            </w:r>
          </w:p>
        </w:tc>
      </w:tr>
      <w:tr w:rsidR="00F4390C" w:rsidRPr="00697A5C" w14:paraId="629072A5" w14:textId="77777777" w:rsidTr="00D041E4">
        <w:tc>
          <w:tcPr>
            <w:tcW w:w="1422" w:type="dxa"/>
          </w:tcPr>
          <w:p w14:paraId="71005E4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Krupski 2005</w:t>
            </w:r>
          </w:p>
        </w:tc>
        <w:tc>
          <w:tcPr>
            <w:tcW w:w="1016" w:type="dxa"/>
          </w:tcPr>
          <w:p w14:paraId="362DD88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17D8B44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08</w:t>
            </w:r>
          </w:p>
        </w:tc>
        <w:tc>
          <w:tcPr>
            <w:tcW w:w="627" w:type="dxa"/>
          </w:tcPr>
          <w:p w14:paraId="6F8987B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8.98</w:t>
            </w:r>
          </w:p>
        </w:tc>
        <w:tc>
          <w:tcPr>
            <w:tcW w:w="1366" w:type="dxa"/>
          </w:tcPr>
          <w:p w14:paraId="0A2996D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, or ADT</w:t>
            </w:r>
          </w:p>
        </w:tc>
        <w:tc>
          <w:tcPr>
            <w:tcW w:w="1362" w:type="dxa"/>
          </w:tcPr>
          <w:p w14:paraId="788B56B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17" w:type="dxa"/>
          </w:tcPr>
          <w:p w14:paraId="148BA52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-point Likert scale</w:t>
            </w:r>
          </w:p>
        </w:tc>
        <w:tc>
          <w:tcPr>
            <w:tcW w:w="6717" w:type="dxa"/>
          </w:tcPr>
          <w:p w14:paraId="4C4C3D0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3CF4B8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Ethnicity – p 0.08</w:t>
            </w:r>
          </w:p>
        </w:tc>
      </w:tr>
      <w:tr w:rsidR="00F4390C" w:rsidRPr="00697A5C" w14:paraId="06540685" w14:textId="77777777" w:rsidTr="00D041E4">
        <w:tc>
          <w:tcPr>
            <w:tcW w:w="1422" w:type="dxa"/>
          </w:tcPr>
          <w:p w14:paraId="5A8B1B8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zouk 2018</w:t>
            </w:r>
          </w:p>
        </w:tc>
        <w:tc>
          <w:tcPr>
            <w:tcW w:w="1016" w:type="dxa"/>
          </w:tcPr>
          <w:p w14:paraId="25ABDFF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4DBCAD7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463</w:t>
            </w:r>
          </w:p>
        </w:tc>
        <w:tc>
          <w:tcPr>
            <w:tcW w:w="627" w:type="dxa"/>
          </w:tcPr>
          <w:p w14:paraId="5A58D10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1</w:t>
            </w:r>
          </w:p>
        </w:tc>
        <w:tc>
          <w:tcPr>
            <w:tcW w:w="1366" w:type="dxa"/>
          </w:tcPr>
          <w:p w14:paraId="1C56F47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4EED890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’Amico low/intermediate risk prostate cancer</w:t>
            </w:r>
          </w:p>
        </w:tc>
        <w:tc>
          <w:tcPr>
            <w:tcW w:w="1017" w:type="dxa"/>
          </w:tcPr>
          <w:p w14:paraId="09AE4E1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morial Anxiety Scale</w:t>
            </w:r>
          </w:p>
        </w:tc>
        <w:tc>
          <w:tcPr>
            <w:tcW w:w="6717" w:type="dxa"/>
          </w:tcPr>
          <w:p w14:paraId="7EF6E14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02D7CF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0.98, CI (0.96-1.01), p 0.3</w:t>
            </w:r>
          </w:p>
          <w:p w14:paraId="4C1F181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Overall Health Score – OR 0.83, CI (0.74-0.93), p 0.002 </w:t>
            </w:r>
          </w:p>
          <w:p w14:paraId="5FEB414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Relationship status (single vs not single) – OR 0.69, CI (0.42-1.13), p 0.14 </w:t>
            </w:r>
          </w:p>
          <w:p w14:paraId="5F353436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isit Type (Non-biopsy vs Biopsy) – OR 1.26, CI (0.83-1.92), p 0.3</w:t>
            </w:r>
          </w:p>
          <w:p w14:paraId="1720E48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 </w:t>
            </w:r>
          </w:p>
          <w:p w14:paraId="63EB812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umber of positive core biopsies – OR 1.00, CI (0.83-1.19), p 1.00</w:t>
            </w:r>
          </w:p>
          <w:p w14:paraId="5CC7AAC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Visit type (biopsy vs non-biopsy) – OR 1.26, CI (0.83-1.92), p 0.3 </w:t>
            </w:r>
          </w:p>
          <w:p w14:paraId="72EEC7A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(6 vs 7-8) – OR 0.43, CI (0.12-1.49), p 0.2</w:t>
            </w:r>
          </w:p>
          <w:p w14:paraId="4D6DBF6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 xml:space="preserve">Family History of PC (No vs yes) – OR 1.03, CI (0.66-1.61), p 0.9 </w:t>
            </w:r>
          </w:p>
        </w:tc>
      </w:tr>
      <w:tr w:rsidR="00F4390C" w:rsidRPr="00697A5C" w14:paraId="0A6C2BB0" w14:textId="77777777" w:rsidTr="00D041E4">
        <w:tc>
          <w:tcPr>
            <w:tcW w:w="1422" w:type="dxa"/>
          </w:tcPr>
          <w:p w14:paraId="608ACFB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aha 2021</w:t>
            </w:r>
          </w:p>
        </w:tc>
        <w:tc>
          <w:tcPr>
            <w:tcW w:w="1016" w:type="dxa"/>
          </w:tcPr>
          <w:p w14:paraId="484F908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2F69285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02</w:t>
            </w:r>
          </w:p>
        </w:tc>
        <w:tc>
          <w:tcPr>
            <w:tcW w:w="627" w:type="dxa"/>
          </w:tcPr>
          <w:p w14:paraId="703E925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</w:t>
            </w:r>
          </w:p>
        </w:tc>
        <w:tc>
          <w:tcPr>
            <w:tcW w:w="1366" w:type="dxa"/>
          </w:tcPr>
          <w:p w14:paraId="2B81C91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2D0B252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17" w:type="dxa"/>
          </w:tcPr>
          <w:p w14:paraId="1F9E42A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157004E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057975B4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p 0.01</w:t>
            </w:r>
          </w:p>
          <w:p w14:paraId="1FA5351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 xml:space="preserve">Oncological Factors </w:t>
            </w:r>
          </w:p>
          <w:p w14:paraId="1FF162E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– p 0.11</w:t>
            </w:r>
          </w:p>
        </w:tc>
      </w:tr>
      <w:tr w:rsidR="00F4390C" w:rsidRPr="00697A5C" w14:paraId="349F2139" w14:textId="77777777" w:rsidTr="00D041E4">
        <w:tc>
          <w:tcPr>
            <w:tcW w:w="1422" w:type="dxa"/>
          </w:tcPr>
          <w:p w14:paraId="72D4A46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rdin 2001</w:t>
            </w:r>
          </w:p>
        </w:tc>
        <w:tc>
          <w:tcPr>
            <w:tcW w:w="1016" w:type="dxa"/>
          </w:tcPr>
          <w:p w14:paraId="62B3D65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5" w:type="dxa"/>
          </w:tcPr>
          <w:p w14:paraId="28338AA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99</w:t>
            </w:r>
          </w:p>
        </w:tc>
        <w:tc>
          <w:tcPr>
            <w:tcW w:w="627" w:type="dxa"/>
          </w:tcPr>
          <w:p w14:paraId="5C59D19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366" w:type="dxa"/>
          </w:tcPr>
          <w:p w14:paraId="7CCBB51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362" w:type="dxa"/>
          </w:tcPr>
          <w:p w14:paraId="2DF069D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4, N1, M1</w:t>
            </w:r>
          </w:p>
        </w:tc>
        <w:tc>
          <w:tcPr>
            <w:tcW w:w="1017" w:type="dxa"/>
          </w:tcPr>
          <w:p w14:paraId="7B190F1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0B64786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86B4D3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seline vs 6 months – mean difference -0.6, p=0.05</w:t>
            </w:r>
          </w:p>
          <w:p w14:paraId="377D723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advanced PC baseline vs 6 months – NS</w:t>
            </w:r>
          </w:p>
          <w:p w14:paraId="6292CBB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vanced PC baseline vs 6 months – NS</w:t>
            </w:r>
          </w:p>
        </w:tc>
      </w:tr>
      <w:tr w:rsidR="00F4390C" w:rsidRPr="00697A5C" w14:paraId="6BE5E7EC" w14:textId="77777777" w:rsidTr="00D041E4">
        <w:tc>
          <w:tcPr>
            <w:tcW w:w="1422" w:type="dxa"/>
          </w:tcPr>
          <w:p w14:paraId="57CA627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earce 2015</w:t>
            </w:r>
          </w:p>
        </w:tc>
        <w:tc>
          <w:tcPr>
            <w:tcW w:w="1016" w:type="dxa"/>
          </w:tcPr>
          <w:p w14:paraId="0A2F87F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5C80767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95</w:t>
            </w:r>
          </w:p>
        </w:tc>
        <w:tc>
          <w:tcPr>
            <w:tcW w:w="627" w:type="dxa"/>
          </w:tcPr>
          <w:p w14:paraId="474E45C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5</w:t>
            </w:r>
          </w:p>
        </w:tc>
        <w:tc>
          <w:tcPr>
            <w:tcW w:w="1366" w:type="dxa"/>
          </w:tcPr>
          <w:p w14:paraId="20D75E6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014E367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lt;T2a, gleason &lt;6</w:t>
            </w:r>
          </w:p>
        </w:tc>
        <w:tc>
          <w:tcPr>
            <w:tcW w:w="1017" w:type="dxa"/>
          </w:tcPr>
          <w:p w14:paraId="308D50C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38607CF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68A70E8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AS (24 months) – p&lt;0.0001</w:t>
            </w:r>
          </w:p>
        </w:tc>
      </w:tr>
      <w:tr w:rsidR="00F4390C" w:rsidRPr="00697A5C" w14:paraId="3E043307" w14:textId="77777777" w:rsidTr="00D041E4">
        <w:tc>
          <w:tcPr>
            <w:tcW w:w="1422" w:type="dxa"/>
          </w:tcPr>
          <w:p w14:paraId="6DFF4B7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unnen 2013</w:t>
            </w:r>
          </w:p>
        </w:tc>
        <w:tc>
          <w:tcPr>
            <w:tcW w:w="1016" w:type="dxa"/>
          </w:tcPr>
          <w:p w14:paraId="75FFAC8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6C8AF18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9</w:t>
            </w:r>
          </w:p>
        </w:tc>
        <w:tc>
          <w:tcPr>
            <w:tcW w:w="627" w:type="dxa"/>
          </w:tcPr>
          <w:p w14:paraId="2961190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0.1</w:t>
            </w:r>
          </w:p>
        </w:tc>
        <w:tc>
          <w:tcPr>
            <w:tcW w:w="1366" w:type="dxa"/>
          </w:tcPr>
          <w:p w14:paraId="0D099F3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RP</w:t>
            </w:r>
          </w:p>
        </w:tc>
        <w:tc>
          <w:tcPr>
            <w:tcW w:w="1362" w:type="dxa"/>
          </w:tcPr>
          <w:p w14:paraId="452E0F5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17" w:type="dxa"/>
          </w:tcPr>
          <w:p w14:paraId="130F814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AD-7</w:t>
            </w:r>
          </w:p>
        </w:tc>
        <w:tc>
          <w:tcPr>
            <w:tcW w:w="6717" w:type="dxa"/>
          </w:tcPr>
          <w:p w14:paraId="54E05B1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E142FD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seline RP vs AS – p 0.94</w:t>
            </w:r>
          </w:p>
          <w:p w14:paraId="277C2FD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 year RP vs AS – p 0.89</w:t>
            </w:r>
          </w:p>
          <w:p w14:paraId="6242F6D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-3 years RP vs AS – p 0.17</w:t>
            </w:r>
          </w:p>
        </w:tc>
      </w:tr>
      <w:tr w:rsidR="00F4390C" w:rsidRPr="00697A5C" w14:paraId="689CAAFD" w14:textId="77777777" w:rsidTr="00D041E4">
        <w:tc>
          <w:tcPr>
            <w:tcW w:w="1422" w:type="dxa"/>
          </w:tcPr>
          <w:p w14:paraId="422671B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osenfeld 2004</w:t>
            </w:r>
          </w:p>
        </w:tc>
        <w:tc>
          <w:tcPr>
            <w:tcW w:w="1016" w:type="dxa"/>
          </w:tcPr>
          <w:p w14:paraId="57E5D2C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26D3C67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41</w:t>
            </w:r>
          </w:p>
        </w:tc>
        <w:tc>
          <w:tcPr>
            <w:tcW w:w="627" w:type="dxa"/>
          </w:tcPr>
          <w:p w14:paraId="25721A4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1.2</w:t>
            </w:r>
          </w:p>
        </w:tc>
        <w:tc>
          <w:tcPr>
            <w:tcW w:w="1366" w:type="dxa"/>
          </w:tcPr>
          <w:p w14:paraId="2566D51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Brachytherapy, RT, ADT, Chemotherapy, AS</w:t>
            </w:r>
          </w:p>
        </w:tc>
        <w:tc>
          <w:tcPr>
            <w:tcW w:w="1362" w:type="dxa"/>
          </w:tcPr>
          <w:p w14:paraId="750A594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ocalised (T1-T2), Locally advanced (T3-T4), metastatic (T3-T4, N1-N3 or Ma-Mc)</w:t>
            </w:r>
          </w:p>
        </w:tc>
        <w:tc>
          <w:tcPr>
            <w:tcW w:w="1017" w:type="dxa"/>
          </w:tcPr>
          <w:p w14:paraId="2910DF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0765921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5EA12F3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(Localised disease, locally advanced, metastatic) – p 0.31</w:t>
            </w:r>
          </w:p>
        </w:tc>
      </w:tr>
      <w:tr w:rsidR="00F4390C" w:rsidRPr="00697A5C" w14:paraId="11C4B2DA" w14:textId="77777777" w:rsidTr="00D041E4">
        <w:tc>
          <w:tcPr>
            <w:tcW w:w="1422" w:type="dxa"/>
          </w:tcPr>
          <w:p w14:paraId="5D58A89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uane McAteer 2019</w:t>
            </w:r>
          </w:p>
        </w:tc>
        <w:tc>
          <w:tcPr>
            <w:tcW w:w="1016" w:type="dxa"/>
          </w:tcPr>
          <w:p w14:paraId="2D488C4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K</w:t>
            </w:r>
          </w:p>
        </w:tc>
        <w:tc>
          <w:tcPr>
            <w:tcW w:w="785" w:type="dxa"/>
          </w:tcPr>
          <w:p w14:paraId="533AA7C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4</w:t>
            </w:r>
          </w:p>
        </w:tc>
        <w:tc>
          <w:tcPr>
            <w:tcW w:w="627" w:type="dxa"/>
          </w:tcPr>
          <w:p w14:paraId="0C4386A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75</w:t>
            </w:r>
          </w:p>
        </w:tc>
        <w:tc>
          <w:tcPr>
            <w:tcW w:w="1366" w:type="dxa"/>
          </w:tcPr>
          <w:p w14:paraId="1590F30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Active Treatment</w:t>
            </w:r>
          </w:p>
        </w:tc>
        <w:tc>
          <w:tcPr>
            <w:tcW w:w="1362" w:type="dxa"/>
          </w:tcPr>
          <w:p w14:paraId="74C84F3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6-7</w:t>
            </w:r>
          </w:p>
        </w:tc>
        <w:tc>
          <w:tcPr>
            <w:tcW w:w="1017" w:type="dxa"/>
          </w:tcPr>
          <w:p w14:paraId="43951FD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 and STAI-6</w:t>
            </w:r>
          </w:p>
        </w:tc>
        <w:tc>
          <w:tcPr>
            <w:tcW w:w="6717" w:type="dxa"/>
          </w:tcPr>
          <w:p w14:paraId="4AF27F8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41409E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Active Treatment MAX-PC – p 0.054</w:t>
            </w:r>
          </w:p>
          <w:p w14:paraId="1FCCE04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Active Treatment STAI-6 – p 0.614</w:t>
            </w:r>
          </w:p>
        </w:tc>
      </w:tr>
      <w:tr w:rsidR="00F4390C" w:rsidRPr="00697A5C" w14:paraId="29DB9F9F" w14:textId="77777777" w:rsidTr="00D041E4">
        <w:tc>
          <w:tcPr>
            <w:tcW w:w="1422" w:type="dxa"/>
          </w:tcPr>
          <w:p w14:paraId="420E0B5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ciarra 2018</w:t>
            </w:r>
          </w:p>
        </w:tc>
        <w:tc>
          <w:tcPr>
            <w:tcW w:w="1016" w:type="dxa"/>
          </w:tcPr>
          <w:p w14:paraId="2FD6FB8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85" w:type="dxa"/>
          </w:tcPr>
          <w:p w14:paraId="657B3BF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20</w:t>
            </w:r>
          </w:p>
        </w:tc>
        <w:tc>
          <w:tcPr>
            <w:tcW w:w="627" w:type="dxa"/>
          </w:tcPr>
          <w:p w14:paraId="43B90E4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3</w:t>
            </w:r>
          </w:p>
        </w:tc>
        <w:tc>
          <w:tcPr>
            <w:tcW w:w="1366" w:type="dxa"/>
          </w:tcPr>
          <w:p w14:paraId="2D64E06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</w:t>
            </w:r>
          </w:p>
        </w:tc>
        <w:tc>
          <w:tcPr>
            <w:tcW w:w="1362" w:type="dxa"/>
          </w:tcPr>
          <w:p w14:paraId="1201B4E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, N0, M0</w:t>
            </w:r>
          </w:p>
        </w:tc>
        <w:tc>
          <w:tcPr>
            <w:tcW w:w="1017" w:type="dxa"/>
          </w:tcPr>
          <w:p w14:paraId="6684A69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</w:t>
            </w:r>
          </w:p>
        </w:tc>
        <w:tc>
          <w:tcPr>
            <w:tcW w:w="6717" w:type="dxa"/>
          </w:tcPr>
          <w:p w14:paraId="09F848C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50BA95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β -0.0062 CI (-0.02-0.09), p 0.215</w:t>
            </w:r>
          </w:p>
          <w:p w14:paraId="7B6B71C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– β 0.5199 CI (-0.40-0.62), p 0.679</w:t>
            </w:r>
          </w:p>
          <w:p w14:paraId="63F8A19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status – β -0.5609 CI (-0.67-0.44), p 0.682</w:t>
            </w:r>
          </w:p>
          <w:p w14:paraId="545C87B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– β 1.0466 CI (-1.14-0.77), p 0.707</w:t>
            </w:r>
          </w:p>
          <w:p w14:paraId="7CCF00C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moker – β 0.1975 CI (-1.62-0.03), p 0.060</w:t>
            </w:r>
          </w:p>
          <w:p w14:paraId="2C5D737D" w14:textId="77777777" w:rsidR="00F4390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β 0.0848 CI (-0.03-0.17), p 0.190</w:t>
            </w:r>
          </w:p>
          <w:p w14:paraId="182447D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PSS – β 0.0211 CI (-0.04-0.15), p 0.236</w:t>
            </w:r>
          </w:p>
          <w:p w14:paraId="42E5F819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LEF-5 – β 0.0526 CI (-0.05-0.07), p 0.678</w:t>
            </w:r>
          </w:p>
          <w:p w14:paraId="0B6BB8D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E9FD1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– β0.0026 CI (0.02-0.11), p 0.004</w:t>
            </w:r>
          </w:p>
          <w:p w14:paraId="143C8A96" w14:textId="77777777" w:rsidR="00F4390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β -01601 CI (-0.09-0.99), p 0.104</w:t>
            </w:r>
          </w:p>
          <w:p w14:paraId="719D45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</w:p>
          <w:p w14:paraId="3987E0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CBBC3A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– β 2.6053 CI (-6.57-4.41), p 0.701</w:t>
            </w:r>
          </w:p>
          <w:p w14:paraId="3A4D7F8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– β 2.5628 CI (-5.60-4.36), p 0.806</w:t>
            </w:r>
          </w:p>
          <w:p w14:paraId="4A22888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– β 1.495 CI (-5.42-5.29), p 0.982</w:t>
            </w:r>
          </w:p>
        </w:tc>
      </w:tr>
      <w:tr w:rsidR="00F4390C" w:rsidRPr="00697A5C" w14:paraId="577F5665" w14:textId="77777777" w:rsidTr="00D041E4">
        <w:tc>
          <w:tcPr>
            <w:tcW w:w="1422" w:type="dxa"/>
          </w:tcPr>
          <w:p w14:paraId="698759A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Steineck 2002</w:t>
            </w:r>
          </w:p>
        </w:tc>
        <w:tc>
          <w:tcPr>
            <w:tcW w:w="1016" w:type="dxa"/>
          </w:tcPr>
          <w:p w14:paraId="0887FD3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weden</w:t>
            </w:r>
          </w:p>
        </w:tc>
        <w:tc>
          <w:tcPr>
            <w:tcW w:w="785" w:type="dxa"/>
          </w:tcPr>
          <w:p w14:paraId="6409153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26</w:t>
            </w:r>
          </w:p>
        </w:tc>
        <w:tc>
          <w:tcPr>
            <w:tcW w:w="627" w:type="dxa"/>
          </w:tcPr>
          <w:p w14:paraId="4B80E09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4</w:t>
            </w:r>
          </w:p>
        </w:tc>
        <w:tc>
          <w:tcPr>
            <w:tcW w:w="1366" w:type="dxa"/>
          </w:tcPr>
          <w:p w14:paraId="2A33C38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WW</w:t>
            </w:r>
          </w:p>
        </w:tc>
        <w:tc>
          <w:tcPr>
            <w:tcW w:w="1362" w:type="dxa"/>
          </w:tcPr>
          <w:p w14:paraId="1EE0523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1EBE780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I-A</w:t>
            </w:r>
          </w:p>
        </w:tc>
        <w:tc>
          <w:tcPr>
            <w:tcW w:w="6717" w:type="dxa"/>
          </w:tcPr>
          <w:p w14:paraId="0C0F3D9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3FB9D72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vs WW – RR 0.9, CI (0.5-1.8)</w:t>
            </w:r>
          </w:p>
        </w:tc>
      </w:tr>
      <w:tr w:rsidR="00F4390C" w:rsidRPr="00697A5C" w14:paraId="1F995ACF" w14:textId="77777777" w:rsidTr="00D041E4">
        <w:tc>
          <w:tcPr>
            <w:tcW w:w="1422" w:type="dxa"/>
          </w:tcPr>
          <w:p w14:paraId="4B22441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n 2016</w:t>
            </w:r>
          </w:p>
        </w:tc>
        <w:tc>
          <w:tcPr>
            <w:tcW w:w="1016" w:type="dxa"/>
          </w:tcPr>
          <w:p w14:paraId="7C9C348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0F97DBA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19</w:t>
            </w:r>
          </w:p>
        </w:tc>
        <w:tc>
          <w:tcPr>
            <w:tcW w:w="627" w:type="dxa"/>
          </w:tcPr>
          <w:p w14:paraId="4FD2BA4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2.8</w:t>
            </w:r>
          </w:p>
        </w:tc>
        <w:tc>
          <w:tcPr>
            <w:tcW w:w="1366" w:type="dxa"/>
          </w:tcPr>
          <w:p w14:paraId="62415ED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00DFE2D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017" w:type="dxa"/>
          </w:tcPr>
          <w:p w14:paraId="280DA38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ADS-A</w:t>
            </w:r>
          </w:p>
        </w:tc>
        <w:tc>
          <w:tcPr>
            <w:tcW w:w="6717" w:type="dxa"/>
          </w:tcPr>
          <w:p w14:paraId="2E46401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815887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p 0.636</w:t>
            </w:r>
          </w:p>
          <w:p w14:paraId="4D21E23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thnicity – p 0.999</w:t>
            </w:r>
          </w:p>
          <w:p w14:paraId="27F1109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ried – p 0.517</w:t>
            </w:r>
          </w:p>
          <w:p w14:paraId="6615F67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– p 0.765</w:t>
            </w:r>
          </w:p>
          <w:p w14:paraId="739D71B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p 0.760</w:t>
            </w:r>
          </w:p>
          <w:p w14:paraId="7A1FAF8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-morbidities – p 0.255</w:t>
            </w:r>
          </w:p>
          <w:p w14:paraId="2C9D9D3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itive family history – p 0.059</w:t>
            </w:r>
          </w:p>
          <w:p w14:paraId="35A62D3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xisting depression – p 0.148</w:t>
            </w:r>
          </w:p>
          <w:p w14:paraId="43215AB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PSS score – p 0.003</w:t>
            </w:r>
          </w:p>
          <w:p w14:paraId="71A2001C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reater intolerance of uncertainty – OR 1.15, CI (1.07-1.23)</w:t>
            </w:r>
          </w:p>
          <w:p w14:paraId="6EEB2602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Longitudinal Analysis (multivariate analysis – adjustment for age, gender, race/ethnicity, education, marital status, comorbidity, FH of PC, depression and urinary symptoms and time since study entry):</w:t>
            </w:r>
          </w:p>
          <w:p w14:paraId="4E1E140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0.95, CI (0.87-1.02)</w:t>
            </w:r>
          </w:p>
          <w:p w14:paraId="72F37A1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(non-white vs white) – OR 0.77, CI (0.14-4.06)</w:t>
            </w:r>
          </w:p>
          <w:p w14:paraId="01A039A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college graduate vs non-college graduate) – OR 0.85, CI (0.16-4.49)</w:t>
            </w:r>
          </w:p>
          <w:p w14:paraId="7AD149A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(married vs non-married) – OR 1.15, CI (0.29-4.59)</w:t>
            </w:r>
          </w:p>
          <w:p w14:paraId="4A02B70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-morbidities (present vs none) – OR 2.14, CI (0.62-7.41)</w:t>
            </w:r>
          </w:p>
          <w:p w14:paraId="653356A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History of PC – OR 0.95, CI (0.27-3.43)</w:t>
            </w:r>
          </w:p>
          <w:p w14:paraId="7D8F8AA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xisting Depression – OR 2.48, CI (0.33-18.73)</w:t>
            </w:r>
          </w:p>
          <w:p w14:paraId="06C7D21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rinary symptoms (moderate/severe vs mild) – OR 3.44, CI (1.13-10.50)</w:t>
            </w:r>
          </w:p>
          <w:p w14:paraId="3AD260B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US score – OR 1.15, CI (1.07-1.23)</w:t>
            </w:r>
          </w:p>
          <w:p w14:paraId="33D623F4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study entry – OR 0.95, CI (0.89-1.01)</w:t>
            </w:r>
          </w:p>
          <w:p w14:paraId="392E13B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7B6552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aseline PSA – p 0.701</w:t>
            </w:r>
          </w:p>
          <w:p w14:paraId="68ED8990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iopsy – p 0.600</w:t>
            </w:r>
          </w:p>
          <w:p w14:paraId="7BC355B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0FBB5539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AS – OR 0.92, CI (0.85-1.01)</w:t>
            </w:r>
          </w:p>
          <w:p w14:paraId="20C1312B" w14:textId="77777777" w:rsidR="00F4390C" w:rsidRPr="00697A5C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Sensitivity Analysis for relationship between tolerance of uncertainty and anxiety – Longitudinal analysis</w:t>
            </w:r>
          </w:p>
          <w:p w14:paraId="2E8800B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290018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dex Models – OR 1.15, CI (1.07-1.23)</w:t>
            </w:r>
          </w:p>
          <w:p w14:paraId="5997C02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dex Models + men with intermediate risk disease and adjusting for PSA/Gleason score – OR 1.15, CI (1.07-1.24)</w:t>
            </w:r>
          </w:p>
          <w:p w14:paraId="2DB495A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dex Models + interaction for FH of PC and IUS score – OR 1.20, CI (1.10-1.30)</w:t>
            </w:r>
          </w:p>
          <w:p w14:paraId="03DD111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dex Models + interaction for urinary symptoms and IUS Score – OR 1.07, CI (0.39-1.25)</w:t>
            </w:r>
          </w:p>
          <w:p w14:paraId="52E468E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ndex Models + interaction for depression and IUS Score – OR 1.17, CI (1.09-1.25)</w:t>
            </w:r>
          </w:p>
        </w:tc>
      </w:tr>
      <w:tr w:rsidR="00F4390C" w:rsidRPr="00697A5C" w14:paraId="01C2A355" w14:textId="77777777" w:rsidTr="00D041E4">
        <w:tc>
          <w:tcPr>
            <w:tcW w:w="1422" w:type="dxa"/>
          </w:tcPr>
          <w:p w14:paraId="593D787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vlaride 2015</w:t>
            </w:r>
          </w:p>
        </w:tc>
        <w:tc>
          <w:tcPr>
            <w:tcW w:w="1016" w:type="dxa"/>
          </w:tcPr>
          <w:p w14:paraId="264328B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85" w:type="dxa"/>
          </w:tcPr>
          <w:p w14:paraId="797E239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50</w:t>
            </w:r>
          </w:p>
        </w:tc>
        <w:tc>
          <w:tcPr>
            <w:tcW w:w="627" w:type="dxa"/>
          </w:tcPr>
          <w:p w14:paraId="77281E4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3.8</w:t>
            </w:r>
          </w:p>
        </w:tc>
        <w:tc>
          <w:tcPr>
            <w:tcW w:w="1366" w:type="dxa"/>
          </w:tcPr>
          <w:p w14:paraId="591ECCD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62" w:type="dxa"/>
          </w:tcPr>
          <w:p w14:paraId="0DA4DA0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3</w:t>
            </w:r>
          </w:p>
        </w:tc>
        <w:tc>
          <w:tcPr>
            <w:tcW w:w="1017" w:type="dxa"/>
          </w:tcPr>
          <w:p w14:paraId="084CFF6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0CF0045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EE34E3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at treatment – p 0.094</w:t>
            </w:r>
          </w:p>
          <w:p w14:paraId="213CF1F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rital status – p 0.024</w:t>
            </w:r>
          </w:p>
          <w:p w14:paraId="3A1C7EE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– p 0.054</w:t>
            </w:r>
          </w:p>
          <w:p w14:paraId="723D57C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istory of erectile dysfunction – p 0.82</w:t>
            </w:r>
          </w:p>
          <w:p w14:paraId="365C804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Diabetes – p 0.71</w:t>
            </w:r>
          </w:p>
          <w:p w14:paraId="15B1CC55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ositive family history – p 0.46</w:t>
            </w:r>
          </w:p>
          <w:p w14:paraId="60F8969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3BB71F0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e-op PSA – p 0.1</w:t>
            </w:r>
          </w:p>
          <w:p w14:paraId="7B2D9A5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6-18 months post-surgery – p -0.002</w:t>
            </w:r>
          </w:p>
          <w:p w14:paraId="1F86FD2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p 0.025</w:t>
            </w:r>
          </w:p>
          <w:p w14:paraId="18AAC39F" w14:textId="77777777" w:rsidR="00F4390C" w:rsidRPr="00697A5C" w:rsidRDefault="00F4390C" w:rsidP="00D041E4">
            <w:pPr>
              <w:spacing w:after="8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– p 0.004</w:t>
            </w:r>
          </w:p>
          <w:p w14:paraId="6A1F674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51CAEC2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ype of RP (retropubic or robotic) – p 1.00</w:t>
            </w:r>
          </w:p>
          <w:p w14:paraId="70D3A08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rve sparing – p 0.95</w:t>
            </w:r>
          </w:p>
        </w:tc>
      </w:tr>
      <w:tr w:rsidR="00F4390C" w:rsidRPr="00697A5C" w14:paraId="3EFC2874" w14:textId="77777777" w:rsidTr="00D041E4">
        <w:tc>
          <w:tcPr>
            <w:tcW w:w="1422" w:type="dxa"/>
          </w:tcPr>
          <w:p w14:paraId="2300953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Van Den Bergh 2010</w:t>
            </w:r>
          </w:p>
        </w:tc>
        <w:tc>
          <w:tcPr>
            <w:tcW w:w="1016" w:type="dxa"/>
          </w:tcPr>
          <w:p w14:paraId="68697F0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5" w:type="dxa"/>
          </w:tcPr>
          <w:p w14:paraId="323B1FC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29</w:t>
            </w:r>
          </w:p>
        </w:tc>
        <w:tc>
          <w:tcPr>
            <w:tcW w:w="627" w:type="dxa"/>
          </w:tcPr>
          <w:p w14:paraId="213F3F9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6</w:t>
            </w:r>
          </w:p>
        </w:tc>
        <w:tc>
          <w:tcPr>
            <w:tcW w:w="1366" w:type="dxa"/>
          </w:tcPr>
          <w:p w14:paraId="1277F22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1E90A72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palpable or localised</w:t>
            </w:r>
          </w:p>
        </w:tc>
        <w:tc>
          <w:tcPr>
            <w:tcW w:w="1017" w:type="dxa"/>
          </w:tcPr>
          <w:p w14:paraId="2E68F10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0AF3C1C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45D010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diagnosis (9 months) – p 0.550</w:t>
            </w:r>
          </w:p>
        </w:tc>
      </w:tr>
      <w:tr w:rsidR="00F4390C" w:rsidRPr="00697A5C" w14:paraId="164E4F92" w14:textId="77777777" w:rsidTr="00D041E4">
        <w:tc>
          <w:tcPr>
            <w:tcW w:w="1422" w:type="dxa"/>
          </w:tcPr>
          <w:p w14:paraId="6AA8C09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den Bergh 2012</w:t>
            </w:r>
          </w:p>
        </w:tc>
        <w:tc>
          <w:tcPr>
            <w:tcW w:w="1016" w:type="dxa"/>
          </w:tcPr>
          <w:p w14:paraId="66F1EBA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5" w:type="dxa"/>
          </w:tcPr>
          <w:p w14:paraId="69EB1ED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66</w:t>
            </w:r>
          </w:p>
        </w:tc>
        <w:tc>
          <w:tcPr>
            <w:tcW w:w="627" w:type="dxa"/>
          </w:tcPr>
          <w:p w14:paraId="7C0C0E6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0</w:t>
            </w:r>
          </w:p>
        </w:tc>
        <w:tc>
          <w:tcPr>
            <w:tcW w:w="1366" w:type="dxa"/>
          </w:tcPr>
          <w:p w14:paraId="7590700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and RT</w:t>
            </w:r>
          </w:p>
        </w:tc>
        <w:tc>
          <w:tcPr>
            <w:tcW w:w="1362" w:type="dxa"/>
          </w:tcPr>
          <w:p w14:paraId="4125F5B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6851149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I-6</w:t>
            </w:r>
          </w:p>
        </w:tc>
        <w:tc>
          <w:tcPr>
            <w:tcW w:w="6717" w:type="dxa"/>
          </w:tcPr>
          <w:p w14:paraId="0991041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B5772A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P – p 0.095</w:t>
            </w:r>
          </w:p>
          <w:p w14:paraId="04D71BC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T – p 0.261</w:t>
            </w:r>
          </w:p>
          <w:p w14:paraId="4B51A5B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combined – p 0.090</w:t>
            </w:r>
          </w:p>
        </w:tc>
      </w:tr>
      <w:tr w:rsidR="00F4390C" w:rsidRPr="00697A5C" w14:paraId="23F5319D" w14:textId="77777777" w:rsidTr="00D041E4">
        <w:tc>
          <w:tcPr>
            <w:tcW w:w="1422" w:type="dxa"/>
          </w:tcPr>
          <w:p w14:paraId="554F467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Stam 2020</w:t>
            </w:r>
          </w:p>
        </w:tc>
        <w:tc>
          <w:tcPr>
            <w:tcW w:w="1016" w:type="dxa"/>
          </w:tcPr>
          <w:p w14:paraId="5D4F266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5" w:type="dxa"/>
          </w:tcPr>
          <w:p w14:paraId="40825D0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434</w:t>
            </w:r>
          </w:p>
        </w:tc>
        <w:tc>
          <w:tcPr>
            <w:tcW w:w="627" w:type="dxa"/>
          </w:tcPr>
          <w:p w14:paraId="64385E5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4</w:t>
            </w:r>
          </w:p>
        </w:tc>
        <w:tc>
          <w:tcPr>
            <w:tcW w:w="1366" w:type="dxa"/>
          </w:tcPr>
          <w:p w14:paraId="6188064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ADT and RT</w:t>
            </w:r>
          </w:p>
        </w:tc>
        <w:tc>
          <w:tcPr>
            <w:tcW w:w="1362" w:type="dxa"/>
          </w:tcPr>
          <w:p w14:paraId="3A66718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017" w:type="dxa"/>
          </w:tcPr>
          <w:p w14:paraId="071DC1F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1BA7525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D0D8D4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reatment Type – p 0.534</w:t>
            </w:r>
          </w:p>
          <w:p w14:paraId="0BF1717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treatment anxiety declined – p &lt;0.001</w:t>
            </w:r>
          </w:p>
          <w:p w14:paraId="489B0DE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continued vs discontinued – p &gt;0.04 (NS)</w:t>
            </w:r>
          </w:p>
          <w:p w14:paraId="7F70C2F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with ADT vs RT without ADT – p &gt;0.04 (NS)</w:t>
            </w:r>
          </w:p>
        </w:tc>
      </w:tr>
      <w:tr w:rsidR="00F4390C" w:rsidRPr="00697A5C" w14:paraId="137AC1F6" w14:textId="77777777" w:rsidTr="00D041E4">
        <w:tc>
          <w:tcPr>
            <w:tcW w:w="1422" w:type="dxa"/>
          </w:tcPr>
          <w:p w14:paraId="107D157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enderbos 2015</w:t>
            </w:r>
          </w:p>
        </w:tc>
        <w:tc>
          <w:tcPr>
            <w:tcW w:w="1016" w:type="dxa"/>
          </w:tcPr>
          <w:p w14:paraId="29ACA63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therlands</w:t>
            </w:r>
          </w:p>
        </w:tc>
        <w:tc>
          <w:tcPr>
            <w:tcW w:w="785" w:type="dxa"/>
          </w:tcPr>
          <w:p w14:paraId="5F71196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50</w:t>
            </w:r>
          </w:p>
        </w:tc>
        <w:tc>
          <w:tcPr>
            <w:tcW w:w="627" w:type="dxa"/>
          </w:tcPr>
          <w:p w14:paraId="10E7FEE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6</w:t>
            </w:r>
          </w:p>
        </w:tc>
        <w:tc>
          <w:tcPr>
            <w:tcW w:w="1366" w:type="dxa"/>
          </w:tcPr>
          <w:p w14:paraId="2F29A04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62" w:type="dxa"/>
          </w:tcPr>
          <w:p w14:paraId="6AF6B9E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n-palpable or localised</w:t>
            </w:r>
          </w:p>
        </w:tc>
        <w:tc>
          <w:tcPr>
            <w:tcW w:w="1017" w:type="dxa"/>
          </w:tcPr>
          <w:p w14:paraId="1645D0C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17" w:type="dxa"/>
          </w:tcPr>
          <w:p w14:paraId="0F66DBE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80FDC1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AS – p 0.33</w:t>
            </w:r>
          </w:p>
        </w:tc>
      </w:tr>
      <w:tr w:rsidR="00F4390C" w:rsidRPr="00697A5C" w14:paraId="4358BE89" w14:textId="77777777" w:rsidTr="00D041E4">
        <w:tc>
          <w:tcPr>
            <w:tcW w:w="14312" w:type="dxa"/>
            <w:gridSpan w:val="8"/>
          </w:tcPr>
          <w:p w14:paraId="676FB3FC" w14:textId="77777777" w:rsidR="00F4390C" w:rsidRPr="007257A0" w:rsidRDefault="00F4390C" w:rsidP="00D041E4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Index: ADT Androgen Deprivation Therapy, AS Active Surveillance,</w:t>
            </w:r>
            <w:r>
              <w:rPr>
                <w:i/>
                <w:iCs/>
                <w:sz w:val="16"/>
                <w:szCs w:val="16"/>
              </w:rPr>
              <w:t xml:space="preserve"> BAI Beck’s Anxiety Inventory, </w:t>
            </w:r>
            <w:r w:rsidRPr="00697A5C">
              <w:rPr>
                <w:i/>
                <w:iCs/>
                <w:sz w:val="16"/>
                <w:szCs w:val="16"/>
              </w:rPr>
              <w:t>BMI Body Mass Index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Score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CI confidence Interval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FC Focal Cryoablation</w:t>
            </w:r>
            <w:r>
              <w:rPr>
                <w:i/>
                <w:iCs/>
                <w:sz w:val="16"/>
                <w:szCs w:val="16"/>
              </w:rPr>
              <w:t>, GAD-7 Generalised Anxiety Disorder assessment 7,</w:t>
            </w:r>
            <w:r w:rsidRPr="00697A5C">
              <w:rPr>
                <w:i/>
                <w:iCs/>
                <w:sz w:val="16"/>
                <w:szCs w:val="16"/>
              </w:rPr>
              <w:t xml:space="preserve"> HADS Hospital Anxiety Depression Score</w:t>
            </w:r>
            <w:r>
              <w:rPr>
                <w:i/>
                <w:iCs/>
                <w:sz w:val="16"/>
                <w:szCs w:val="16"/>
              </w:rPr>
              <w:t>, HAD-A Hospital Anxiety Depression – Anxiety, ICD-9 International Classification of Disease 9,</w:t>
            </w:r>
            <w:r w:rsidRPr="00697A5C">
              <w:rPr>
                <w:i/>
                <w:iCs/>
                <w:sz w:val="16"/>
                <w:szCs w:val="16"/>
              </w:rPr>
              <w:t xml:space="preserve"> IIEF-5 International Index of Erectile Dysfunction-5, IPSS International Prostate Symptom Score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LR Likelihood Ratio</w:t>
            </w:r>
            <w:r>
              <w:rPr>
                <w:i/>
                <w:iCs/>
                <w:sz w:val="16"/>
                <w:szCs w:val="16"/>
              </w:rPr>
              <w:t>, MAX-PC Memorial Anxiety Scale – Prostate Cancer,</w:t>
            </w:r>
            <w:r w:rsidRPr="00697A5C">
              <w:rPr>
                <w:i/>
                <w:iCs/>
                <w:sz w:val="16"/>
                <w:szCs w:val="16"/>
              </w:rPr>
              <w:t xml:space="preserve"> MD Mean Difference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NS Not Significant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OR Odds Ratio, PC Prostate Cancer</w:t>
            </w:r>
            <w:r>
              <w:rPr>
                <w:i/>
                <w:iCs/>
                <w:sz w:val="16"/>
                <w:szCs w:val="16"/>
              </w:rPr>
              <w:t xml:space="preserve">, PSA Prostate Specific Antigen, </w:t>
            </w:r>
            <w:r w:rsidRPr="00697A5C">
              <w:rPr>
                <w:i/>
                <w:iCs/>
                <w:sz w:val="16"/>
                <w:szCs w:val="16"/>
              </w:rPr>
              <w:t>RP Radical Prostatectomy RR Risk Ratio, RT Radiotherapy</w:t>
            </w:r>
            <w:r>
              <w:rPr>
                <w:i/>
                <w:iCs/>
                <w:sz w:val="16"/>
                <w:szCs w:val="16"/>
              </w:rPr>
              <w:t>, SAS Zung Self reporting Anxiety Scale,</w:t>
            </w:r>
            <w:r w:rsidRPr="00697A5C">
              <w:rPr>
                <w:i/>
                <w:iCs/>
                <w:sz w:val="16"/>
                <w:szCs w:val="16"/>
              </w:rPr>
              <w:t xml:space="preserve"> SE Standard Error, SMD Standard Mean Difference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TNM Cancer Staging (Tumour, Node, Metastasis), WW Watchful Waiting</w:t>
            </w:r>
            <w:r>
              <w:rPr>
                <w:i/>
                <w:iCs/>
                <w:sz w:val="16"/>
                <w:szCs w:val="16"/>
              </w:rPr>
              <w:t>.</w:t>
            </w:r>
          </w:p>
        </w:tc>
      </w:tr>
    </w:tbl>
    <w:p w14:paraId="3E926E81" w14:textId="77777777" w:rsidR="00F4390C" w:rsidRPr="00697A5C" w:rsidRDefault="00F4390C" w:rsidP="00F4390C">
      <w:pPr>
        <w:jc w:val="both"/>
        <w:sectPr w:rsidR="00F4390C" w:rsidRPr="00697A5C" w:rsidSect="003932A2">
          <w:footerReference w:type="even" r:id="rId7"/>
          <w:footerReference w:type="default" r:id="rId8"/>
          <w:pgSz w:w="16838" w:h="11906" w:orient="landscape"/>
          <w:pgMar w:top="838" w:right="1440" w:bottom="921" w:left="1440" w:header="708" w:footer="708" w:gutter="0"/>
          <w:cols w:space="708"/>
          <w:docGrid w:linePitch="360"/>
        </w:sectPr>
      </w:pPr>
    </w:p>
    <w:p w14:paraId="4021BEB4" w14:textId="5560EBD1" w:rsidR="006575D2" w:rsidRDefault="006575D2" w:rsidP="00AF2BAE">
      <w:pPr>
        <w:jc w:val="both"/>
      </w:pPr>
    </w:p>
    <w:sectPr w:rsidR="006575D2" w:rsidSect="00AF2B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4E0CA" w14:textId="77777777" w:rsidR="000678D7" w:rsidRDefault="000678D7" w:rsidP="00F4390C">
      <w:pPr>
        <w:spacing w:after="0" w:line="240" w:lineRule="auto"/>
      </w:pPr>
      <w:r>
        <w:separator/>
      </w:r>
    </w:p>
  </w:endnote>
  <w:endnote w:type="continuationSeparator" w:id="0">
    <w:p w14:paraId="23A4C090" w14:textId="77777777" w:rsidR="000678D7" w:rsidRDefault="000678D7" w:rsidP="00F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576664"/>
      <w:docPartObj>
        <w:docPartGallery w:val="Page Numbers (Bottom of Page)"/>
        <w:docPartUnique/>
      </w:docPartObj>
    </w:sdtPr>
    <w:sdtContent>
      <w:p w14:paraId="3F8D9EE7" w14:textId="5F0F1BFB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ED37829" w14:textId="77777777" w:rsidR="00F4390C" w:rsidRDefault="00F4390C" w:rsidP="00F43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20023"/>
      <w:docPartObj>
        <w:docPartGallery w:val="Page Numbers (Bottom of Page)"/>
        <w:docPartUnique/>
      </w:docPartObj>
    </w:sdtPr>
    <w:sdtContent>
      <w:p w14:paraId="619E1F0B" w14:textId="31BA8851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9AD324A" w14:textId="77777777" w:rsidR="00F4390C" w:rsidRDefault="00F4390C" w:rsidP="00F43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8AC51" w14:textId="77777777" w:rsidR="000678D7" w:rsidRDefault="000678D7" w:rsidP="00F4390C">
      <w:pPr>
        <w:spacing w:after="0" w:line="240" w:lineRule="auto"/>
      </w:pPr>
      <w:r>
        <w:separator/>
      </w:r>
    </w:p>
  </w:footnote>
  <w:footnote w:type="continuationSeparator" w:id="0">
    <w:p w14:paraId="29FF876A" w14:textId="77777777" w:rsidR="000678D7" w:rsidRDefault="000678D7" w:rsidP="00F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59C"/>
    <w:multiLevelType w:val="hybridMultilevel"/>
    <w:tmpl w:val="46FA6602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53A22"/>
    <w:multiLevelType w:val="hybridMultilevel"/>
    <w:tmpl w:val="B2BA1118"/>
    <w:lvl w:ilvl="0" w:tplc="FFFFFFFF">
      <w:start w:val="5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C403D"/>
    <w:multiLevelType w:val="hybridMultilevel"/>
    <w:tmpl w:val="1E4E203A"/>
    <w:lvl w:ilvl="0" w:tplc="210C3A96">
      <w:start w:val="1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6BA8"/>
    <w:multiLevelType w:val="hybridMultilevel"/>
    <w:tmpl w:val="B510D06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31CD"/>
    <w:multiLevelType w:val="hybridMultilevel"/>
    <w:tmpl w:val="FBDE3CE8"/>
    <w:lvl w:ilvl="0" w:tplc="4E7EA756">
      <w:start w:val="6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41A"/>
    <w:multiLevelType w:val="hybridMultilevel"/>
    <w:tmpl w:val="1660B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43411"/>
    <w:multiLevelType w:val="hybridMultilevel"/>
    <w:tmpl w:val="5710928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46F0B"/>
    <w:multiLevelType w:val="hybridMultilevel"/>
    <w:tmpl w:val="85E8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3C70"/>
    <w:multiLevelType w:val="hybridMultilevel"/>
    <w:tmpl w:val="B282C724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070A3"/>
    <w:multiLevelType w:val="hybridMultilevel"/>
    <w:tmpl w:val="0BC28A02"/>
    <w:lvl w:ilvl="0" w:tplc="2CC49FD4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429"/>
    <w:multiLevelType w:val="hybridMultilevel"/>
    <w:tmpl w:val="642A1B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D682B"/>
    <w:multiLevelType w:val="hybridMultilevel"/>
    <w:tmpl w:val="978E88CC"/>
    <w:lvl w:ilvl="0" w:tplc="8DD6C5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34CC0"/>
    <w:multiLevelType w:val="hybridMultilevel"/>
    <w:tmpl w:val="66C4C84E"/>
    <w:lvl w:ilvl="0" w:tplc="4E7EA756">
      <w:start w:val="6200"/>
      <w:numFmt w:val="bullet"/>
      <w:lvlText w:val="-"/>
      <w:lvlJc w:val="left"/>
      <w:pPr>
        <w:ind w:left="75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384C684E"/>
    <w:multiLevelType w:val="multilevel"/>
    <w:tmpl w:val="7E80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118C1"/>
    <w:multiLevelType w:val="hybridMultilevel"/>
    <w:tmpl w:val="65CE2FAA"/>
    <w:lvl w:ilvl="0" w:tplc="E9AE7F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A2C1B"/>
    <w:multiLevelType w:val="multilevel"/>
    <w:tmpl w:val="61A0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26B1E"/>
    <w:multiLevelType w:val="hybridMultilevel"/>
    <w:tmpl w:val="5A26B982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3AE6"/>
    <w:multiLevelType w:val="hybridMultilevel"/>
    <w:tmpl w:val="B86A460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5364F2"/>
    <w:multiLevelType w:val="hybridMultilevel"/>
    <w:tmpl w:val="A6EE7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30E8A"/>
    <w:multiLevelType w:val="hybridMultilevel"/>
    <w:tmpl w:val="C9A2E1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72DBB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E5872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20E66"/>
    <w:multiLevelType w:val="hybridMultilevel"/>
    <w:tmpl w:val="25C2E44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07AC"/>
    <w:multiLevelType w:val="hybridMultilevel"/>
    <w:tmpl w:val="12BE5ED2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Open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774D0"/>
    <w:multiLevelType w:val="hybridMultilevel"/>
    <w:tmpl w:val="31AE53C2"/>
    <w:lvl w:ilvl="0" w:tplc="8DD6C54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06CB6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911D2"/>
    <w:multiLevelType w:val="hybridMultilevel"/>
    <w:tmpl w:val="D78C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854203">
    <w:abstractNumId w:val="5"/>
  </w:num>
  <w:num w:numId="2" w16cid:durableId="1207185956">
    <w:abstractNumId w:val="11"/>
  </w:num>
  <w:num w:numId="3" w16cid:durableId="1388334050">
    <w:abstractNumId w:val="2"/>
  </w:num>
  <w:num w:numId="4" w16cid:durableId="1665470021">
    <w:abstractNumId w:val="9"/>
  </w:num>
  <w:num w:numId="5" w16cid:durableId="638149114">
    <w:abstractNumId w:val="15"/>
  </w:num>
  <w:num w:numId="6" w16cid:durableId="1912277744">
    <w:abstractNumId w:val="24"/>
  </w:num>
  <w:num w:numId="7" w16cid:durableId="944577166">
    <w:abstractNumId w:val="20"/>
  </w:num>
  <w:num w:numId="8" w16cid:durableId="1902010754">
    <w:abstractNumId w:val="10"/>
  </w:num>
  <w:num w:numId="9" w16cid:durableId="265620555">
    <w:abstractNumId w:val="17"/>
  </w:num>
  <w:num w:numId="10" w16cid:durableId="1125001117">
    <w:abstractNumId w:val="0"/>
  </w:num>
  <w:num w:numId="11" w16cid:durableId="2111388234">
    <w:abstractNumId w:val="22"/>
  </w:num>
  <w:num w:numId="12" w16cid:durableId="1970160404">
    <w:abstractNumId w:val="19"/>
  </w:num>
  <w:num w:numId="13" w16cid:durableId="132480001">
    <w:abstractNumId w:val="6"/>
  </w:num>
  <w:num w:numId="14" w16cid:durableId="210313654">
    <w:abstractNumId w:val="25"/>
  </w:num>
  <w:num w:numId="15" w16cid:durableId="34157675">
    <w:abstractNumId w:val="1"/>
  </w:num>
  <w:num w:numId="16" w16cid:durableId="534776945">
    <w:abstractNumId w:val="23"/>
  </w:num>
  <w:num w:numId="17" w16cid:durableId="28188801">
    <w:abstractNumId w:val="21"/>
  </w:num>
  <w:num w:numId="18" w16cid:durableId="994264887">
    <w:abstractNumId w:val="3"/>
  </w:num>
  <w:num w:numId="19" w16cid:durableId="1116756932">
    <w:abstractNumId w:val="4"/>
  </w:num>
  <w:num w:numId="20" w16cid:durableId="1178929744">
    <w:abstractNumId w:val="12"/>
  </w:num>
  <w:num w:numId="21" w16cid:durableId="1645888809">
    <w:abstractNumId w:val="18"/>
  </w:num>
  <w:num w:numId="22" w16cid:durableId="1875576337">
    <w:abstractNumId w:val="7"/>
  </w:num>
  <w:num w:numId="23" w16cid:durableId="1630014256">
    <w:abstractNumId w:val="13"/>
  </w:num>
  <w:num w:numId="24" w16cid:durableId="1624530612">
    <w:abstractNumId w:val="26"/>
  </w:num>
  <w:num w:numId="25" w16cid:durableId="1863394793">
    <w:abstractNumId w:val="8"/>
  </w:num>
  <w:num w:numId="26" w16cid:durableId="512260870">
    <w:abstractNumId w:val="16"/>
  </w:num>
  <w:num w:numId="27" w16cid:durableId="16504060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0C"/>
    <w:rsid w:val="000021D4"/>
    <w:rsid w:val="00004E6A"/>
    <w:rsid w:val="000052E4"/>
    <w:rsid w:val="000062A6"/>
    <w:rsid w:val="000233F7"/>
    <w:rsid w:val="000434AF"/>
    <w:rsid w:val="000523A9"/>
    <w:rsid w:val="00053481"/>
    <w:rsid w:val="000678D7"/>
    <w:rsid w:val="000951A3"/>
    <w:rsid w:val="000A6F00"/>
    <w:rsid w:val="000C16DE"/>
    <w:rsid w:val="000F354D"/>
    <w:rsid w:val="00105183"/>
    <w:rsid w:val="00122F26"/>
    <w:rsid w:val="00126A2E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5DA"/>
    <w:rsid w:val="001F6741"/>
    <w:rsid w:val="00200ECB"/>
    <w:rsid w:val="0020552E"/>
    <w:rsid w:val="00206AE8"/>
    <w:rsid w:val="00221075"/>
    <w:rsid w:val="00235D05"/>
    <w:rsid w:val="00236882"/>
    <w:rsid w:val="00247D1F"/>
    <w:rsid w:val="00261FEB"/>
    <w:rsid w:val="0026551D"/>
    <w:rsid w:val="002842D5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0A50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4E1CBC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4AE6"/>
    <w:rsid w:val="007173D0"/>
    <w:rsid w:val="0072455C"/>
    <w:rsid w:val="00756E31"/>
    <w:rsid w:val="007760F7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512FA"/>
    <w:rsid w:val="008528E6"/>
    <w:rsid w:val="0086111B"/>
    <w:rsid w:val="00872BF7"/>
    <w:rsid w:val="0089464C"/>
    <w:rsid w:val="008C33FC"/>
    <w:rsid w:val="008E1BE3"/>
    <w:rsid w:val="00902FF6"/>
    <w:rsid w:val="00915DCA"/>
    <w:rsid w:val="009235F2"/>
    <w:rsid w:val="009263FE"/>
    <w:rsid w:val="00940C16"/>
    <w:rsid w:val="0095474F"/>
    <w:rsid w:val="00955729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F2BA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1D1A"/>
    <w:rsid w:val="00C94E14"/>
    <w:rsid w:val="00CA0A10"/>
    <w:rsid w:val="00CA425E"/>
    <w:rsid w:val="00CB513E"/>
    <w:rsid w:val="00CC169C"/>
    <w:rsid w:val="00CD042A"/>
    <w:rsid w:val="00CD4C3F"/>
    <w:rsid w:val="00CE61AA"/>
    <w:rsid w:val="00CF2F8E"/>
    <w:rsid w:val="00D07E3B"/>
    <w:rsid w:val="00D10D7E"/>
    <w:rsid w:val="00D121D2"/>
    <w:rsid w:val="00D17470"/>
    <w:rsid w:val="00D26E3C"/>
    <w:rsid w:val="00D339DB"/>
    <w:rsid w:val="00D61EBD"/>
    <w:rsid w:val="00D6247F"/>
    <w:rsid w:val="00D76DF0"/>
    <w:rsid w:val="00D93172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EF2064"/>
    <w:rsid w:val="00F06AF9"/>
    <w:rsid w:val="00F251D4"/>
    <w:rsid w:val="00F4390C"/>
    <w:rsid w:val="00F53D7A"/>
    <w:rsid w:val="00F7210A"/>
    <w:rsid w:val="00F83534"/>
    <w:rsid w:val="00F902A0"/>
    <w:rsid w:val="00F902CC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2810"/>
  <w15:chartTrackingRefBased/>
  <w15:docId w15:val="{AC5EE829-D239-E640-8687-B6D6D9DE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4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9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90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F439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90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90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90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90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0C"/>
    <w:rPr>
      <w:sz w:val="22"/>
      <w:szCs w:val="22"/>
    </w:rPr>
  </w:style>
  <w:style w:type="paragraph" w:styleId="Revision">
    <w:name w:val="Revision"/>
    <w:hidden/>
    <w:uiPriority w:val="99"/>
    <w:semiHidden/>
    <w:rsid w:val="00F4390C"/>
    <w:rPr>
      <w:sz w:val="22"/>
      <w:szCs w:val="22"/>
    </w:rPr>
  </w:style>
  <w:style w:type="paragraph" w:customStyle="1" w:styleId="c-article-author-listitem">
    <w:name w:val="c-article-author-list__item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439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90C"/>
  </w:style>
  <w:style w:type="character" w:customStyle="1" w:styleId="authors-list-item">
    <w:name w:val="authors-list-item"/>
    <w:basedOn w:val="DefaultParagraphFont"/>
    <w:rsid w:val="00F4390C"/>
  </w:style>
  <w:style w:type="character" w:customStyle="1" w:styleId="author-sup-separator">
    <w:name w:val="author-sup-separator"/>
    <w:basedOn w:val="DefaultParagraphFont"/>
    <w:rsid w:val="00F4390C"/>
  </w:style>
  <w:style w:type="character" w:customStyle="1" w:styleId="comma">
    <w:name w:val="comma"/>
    <w:basedOn w:val="DefaultParagraphFont"/>
    <w:rsid w:val="00F4390C"/>
  </w:style>
  <w:style w:type="paragraph" w:customStyle="1" w:styleId="c-reading-companionreference-citation">
    <w:name w:val="c-reading-companion__reference-citation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F4390C"/>
  </w:style>
  <w:style w:type="character" w:styleId="UnresolvedMention">
    <w:name w:val="Unresolved Mention"/>
    <w:basedOn w:val="DefaultParagraphFont"/>
    <w:uiPriority w:val="99"/>
    <w:semiHidden/>
    <w:unhideWhenUsed/>
    <w:rsid w:val="00F4390C"/>
    <w:rPr>
      <w:color w:val="605E5C"/>
      <w:shd w:val="clear" w:color="auto" w:fill="E1DFDD"/>
    </w:rPr>
  </w:style>
  <w:style w:type="character" w:customStyle="1" w:styleId="contribdegrees">
    <w:name w:val="contribdegrees"/>
    <w:basedOn w:val="DefaultParagraphFont"/>
    <w:rsid w:val="00F4390C"/>
  </w:style>
  <w:style w:type="paragraph" w:styleId="NoSpacing">
    <w:name w:val="No Spacing"/>
    <w:basedOn w:val="Normal"/>
    <w:link w:val="NoSpacingChar"/>
    <w:uiPriority w:val="1"/>
    <w:qFormat/>
    <w:rsid w:val="00F4390C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4390C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F4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F4390C"/>
    <w:rPr>
      <w:rFonts w:asciiTheme="majorHAnsi" w:eastAsiaTheme="majorEastAsia" w:hAnsiTheme="majorHAnsi" w:cstheme="maj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F4390C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F4390C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F4390C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paragraph" w:customStyle="1" w:styleId="x-scope">
    <w:name w:val="x-scope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uality-sign">
    <w:name w:val="quality-sign"/>
    <w:basedOn w:val="DefaultParagraphFont"/>
    <w:rsid w:val="00F4390C"/>
  </w:style>
  <w:style w:type="character" w:customStyle="1" w:styleId="quality-text">
    <w:name w:val="quality-text"/>
    <w:basedOn w:val="DefaultParagraphFont"/>
    <w:rsid w:val="00F4390C"/>
  </w:style>
  <w:style w:type="character" w:customStyle="1" w:styleId="label">
    <w:name w:val="label"/>
    <w:basedOn w:val="DefaultParagraphFont"/>
    <w:rsid w:val="00F4390C"/>
  </w:style>
  <w:style w:type="character" w:customStyle="1" w:styleId="cell">
    <w:name w:val="cell"/>
    <w:basedOn w:val="DefaultParagraphFont"/>
    <w:rsid w:val="00F4390C"/>
  </w:style>
  <w:style w:type="character" w:styleId="PlaceholderText">
    <w:name w:val="Placeholder Text"/>
    <w:basedOn w:val="DefaultParagraphFont"/>
    <w:uiPriority w:val="99"/>
    <w:semiHidden/>
    <w:rsid w:val="00F439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390C"/>
  </w:style>
  <w:style w:type="character" w:styleId="PageNumber">
    <w:name w:val="page number"/>
    <w:basedOn w:val="DefaultParagraphFont"/>
    <w:uiPriority w:val="99"/>
    <w:semiHidden/>
    <w:unhideWhenUsed/>
    <w:rsid w:val="00F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68</Words>
  <Characters>11788</Characters>
  <Application>Microsoft Office Word</Application>
  <DocSecurity>0</DocSecurity>
  <Lines>98</Lines>
  <Paragraphs>27</Paragraphs>
  <ScaleCrop>false</ScaleCrop>
  <Company/>
  <LinksUpToDate>false</LinksUpToDate>
  <CharactersWithSpaces>1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Neel Vyas</cp:lastModifiedBy>
  <cp:revision>2</cp:revision>
  <dcterms:created xsi:type="dcterms:W3CDTF">2023-09-08T17:07:00Z</dcterms:created>
  <dcterms:modified xsi:type="dcterms:W3CDTF">2023-09-08T17:07:00Z</dcterms:modified>
</cp:coreProperties>
</file>